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62047" w14:textId="77777777" w:rsidR="00194CE2" w:rsidRDefault="007F3D6C">
      <w:pPr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Supplementary materials online</w:t>
      </w:r>
    </w:p>
    <w:p w14:paraId="1E0110E6" w14:textId="77777777" w:rsidR="00194CE2" w:rsidRDefault="00194CE2">
      <w:pPr>
        <w:rPr>
          <w:rFonts w:ascii="Times New Roman" w:hAnsi="Times New Roman"/>
          <w:b/>
          <w:color w:val="000000"/>
          <w:sz w:val="24"/>
        </w:rPr>
      </w:pPr>
    </w:p>
    <w:p w14:paraId="29F1F783" w14:textId="77777777" w:rsidR="00194CE2" w:rsidRDefault="007F3D6C">
      <w:pPr>
        <w:spacing w:line="480" w:lineRule="auto"/>
        <w:rPr>
          <w:rFonts w:ascii="Times New Roman" w:hAnsi="Times New Roman"/>
          <w:b/>
          <w:color w:val="000000"/>
          <w:kern w:val="0"/>
          <w:sz w:val="24"/>
        </w:rPr>
      </w:pPr>
      <w:r>
        <w:rPr>
          <w:rFonts w:ascii="Times New Roman" w:hAnsi="Times New Roman"/>
          <w:b/>
          <w:color w:val="000000"/>
          <w:sz w:val="24"/>
        </w:rPr>
        <w:t xml:space="preserve">Table S1. </w:t>
      </w:r>
      <w:r>
        <w:rPr>
          <w:rFonts w:ascii="Times New Roman" w:hAnsi="Times New Roman"/>
          <w:color w:val="000000"/>
          <w:sz w:val="24"/>
        </w:rPr>
        <w:t xml:space="preserve">Baseline characteristics in subgroups according to PAH </w:t>
      </w:r>
      <w:r>
        <w:rPr>
          <w:rFonts w:ascii="Times New Roman" w:hAnsi="Times New Roman"/>
          <w:color w:val="000000"/>
          <w:kern w:val="0"/>
          <w:sz w:val="24"/>
        </w:rPr>
        <w:t xml:space="preserve">etiology </w:t>
      </w:r>
      <w:r>
        <w:rPr>
          <w:rFonts w:ascii="Times New Roman" w:hAnsi="Times New Roman"/>
          <w:color w:val="000000"/>
          <w:sz w:val="24"/>
        </w:rPr>
        <w:t>and gravidity histor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950"/>
        <w:gridCol w:w="921"/>
        <w:gridCol w:w="1479"/>
        <w:gridCol w:w="2014"/>
        <w:gridCol w:w="2953"/>
        <w:gridCol w:w="2357"/>
        <w:gridCol w:w="1458"/>
        <w:gridCol w:w="1542"/>
        <w:gridCol w:w="1542"/>
        <w:gridCol w:w="1650"/>
      </w:tblGrid>
      <w:tr w:rsidR="00194CE2" w14:paraId="14478599" w14:textId="77777777">
        <w:tc>
          <w:tcPr>
            <w:tcW w:w="1950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42B119A8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21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1F321D4C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79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609AA93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AH age, y</w:t>
            </w:r>
          </w:p>
        </w:tc>
        <w:tc>
          <w:tcPr>
            <w:tcW w:w="201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285AEDE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regnancy age, y</w:t>
            </w:r>
          </w:p>
        </w:tc>
        <w:tc>
          <w:tcPr>
            <w:tcW w:w="2953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4364F2C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GW at hospitalization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</w:rPr>
              <w:t>wk</w:t>
            </w:r>
            <w:proofErr w:type="spellEnd"/>
          </w:p>
        </w:tc>
        <w:tc>
          <w:tcPr>
            <w:tcW w:w="2357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12C3C4C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GW of delivery,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</w:rPr>
              <w:t>wk</w:t>
            </w:r>
            <w:proofErr w:type="spellEnd"/>
          </w:p>
        </w:tc>
        <w:tc>
          <w:tcPr>
            <w:tcW w:w="1458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7B607DA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BMI, kg/m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2</w:t>
            </w:r>
          </w:p>
        </w:tc>
        <w:tc>
          <w:tcPr>
            <w:tcW w:w="1542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3FC233F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R, bpm</w:t>
            </w:r>
          </w:p>
        </w:tc>
        <w:tc>
          <w:tcPr>
            <w:tcW w:w="1542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18501D3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BP, mmHg</w:t>
            </w:r>
          </w:p>
        </w:tc>
        <w:tc>
          <w:tcPr>
            <w:tcW w:w="1650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547E81D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BP, mmHg</w:t>
            </w:r>
          </w:p>
        </w:tc>
      </w:tr>
      <w:tr w:rsidR="00194CE2" w14:paraId="4D0D163F" w14:textId="77777777">
        <w:tc>
          <w:tcPr>
            <w:tcW w:w="1950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6DD016C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78C409C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A97793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012E77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2953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0466C9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2357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8C0A4B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17BBB6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2D022D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5D6AC6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7A12B7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</w:tr>
      <w:tr w:rsidR="00194CE2" w14:paraId="7E096C95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B5A90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FA76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6AE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8.4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7877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9.63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5BE5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9.38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14E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2.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E72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.1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4E5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3.6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8154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79.2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560A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4.17</w:t>
            </w:r>
          </w:p>
        </w:tc>
      </w:tr>
      <w:tr w:rsidR="00194CE2" w14:paraId="672E4B82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9DBE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14:paraId="358B678D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center"/>
          </w:tcPr>
          <w:p w14:paraId="40106AC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00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vAlign w:val="center"/>
          </w:tcPr>
          <w:p w14:paraId="50DD5D5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.87</w:t>
            </w:r>
          </w:p>
        </w:tc>
        <w:tc>
          <w:tcPr>
            <w:tcW w:w="2953" w:type="dxa"/>
            <w:tcBorders>
              <w:top w:val="nil"/>
              <w:left w:val="nil"/>
              <w:right w:val="nil"/>
            </w:tcBorders>
            <w:vAlign w:val="center"/>
          </w:tcPr>
          <w:p w14:paraId="57528E8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63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vAlign w:val="center"/>
          </w:tcPr>
          <w:p w14:paraId="153376B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.20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vAlign w:val="center"/>
          </w:tcPr>
          <w:p w14:paraId="725D120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.76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vAlign w:val="center"/>
          </w:tcPr>
          <w:p w14:paraId="7788A8E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.40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vAlign w:val="center"/>
          </w:tcPr>
          <w:p w14:paraId="50C5499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93.01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14:paraId="3BA5EAD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.26</w:t>
            </w:r>
          </w:p>
        </w:tc>
      </w:tr>
      <w:tr w:rsidR="00194CE2" w14:paraId="5871504E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613B688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</w:rPr>
              <w:t>Aetiology</w:t>
            </w:r>
            <w:proofErr w:type="spellEnd"/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D4E665B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3B9A113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3654506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953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F15B90B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57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F68A7E0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CFCFDCA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0A0F7D0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A4FC0B3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0A08092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94CE2" w14:paraId="1C02FAD2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B680" w14:textId="77777777" w:rsidR="00194CE2" w:rsidRDefault="007F3D6C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1122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E2DE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2D32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49E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2874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D610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0B1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6E22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FAA3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</w:tr>
      <w:tr w:rsidR="00194CE2" w14:paraId="1FF17051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D0C27" w14:textId="77777777" w:rsidR="00194CE2" w:rsidRDefault="00194CE2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010B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EAC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8.0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7775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9.47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ADE8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.2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019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3.3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E0DE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.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8959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6.3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661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7.68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D00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4.84</w:t>
            </w:r>
          </w:p>
        </w:tc>
      </w:tr>
      <w:tr w:rsidR="00194CE2" w14:paraId="34391D78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E89C1" w14:textId="77777777" w:rsidR="00194CE2" w:rsidRDefault="00194CE2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758AE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BB1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38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3DD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.08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75A5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8.70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6B6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5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4A8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.7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9C5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.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5F03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28.4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D8D0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6.49</w:t>
            </w:r>
          </w:p>
        </w:tc>
      </w:tr>
      <w:tr w:rsidR="00194CE2" w14:paraId="362DC2AA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C44BC" w14:textId="77777777" w:rsidR="00194CE2" w:rsidRDefault="007F3D6C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TD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5A65B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BC48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F563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B80C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40D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FFC1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77D0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4AB5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D359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 w:rsidR="00194CE2" w14:paraId="078BD496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C150" w14:textId="77777777" w:rsidR="00194CE2" w:rsidRDefault="00194CE2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1CD77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18E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D665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1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BF1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5.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ECAF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7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E52D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1.09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7A9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F2C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926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8</w:t>
            </w:r>
          </w:p>
        </w:tc>
      </w:tr>
      <w:tr w:rsidR="00194CE2" w14:paraId="2D88BC81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3D82" w14:textId="77777777" w:rsidR="00194CE2" w:rsidRDefault="00194CE2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74DA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93C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34A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070F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.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B973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4014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0D4E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4AE4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FBF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</w:tr>
      <w:tr w:rsidR="00194CE2" w14:paraId="62E04372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5F0D" w14:textId="77777777" w:rsidR="00194CE2" w:rsidRDefault="007F3D6C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PAH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F6CC9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D269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862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E26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B9D5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1223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E37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CCA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0C8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</w:tr>
      <w:tr w:rsidR="00194CE2" w14:paraId="19A026A6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480D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0FA2F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A04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9.50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E7B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0.00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019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3.63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00F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6.6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DB84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.9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435E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4.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567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3.2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65D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2.50</w:t>
            </w:r>
          </w:p>
        </w:tc>
      </w:tr>
      <w:tr w:rsidR="00194CE2" w14:paraId="52AB4FDD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75D70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14:paraId="3FC84ED4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center"/>
          </w:tcPr>
          <w:p w14:paraId="0284FD4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.20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vAlign w:val="center"/>
          </w:tcPr>
          <w:p w14:paraId="42F438B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.10</w:t>
            </w:r>
          </w:p>
        </w:tc>
        <w:tc>
          <w:tcPr>
            <w:tcW w:w="2953" w:type="dxa"/>
            <w:tcBorders>
              <w:top w:val="nil"/>
              <w:left w:val="nil"/>
              <w:right w:val="nil"/>
            </w:tcBorders>
            <w:vAlign w:val="center"/>
          </w:tcPr>
          <w:p w14:paraId="2E31CF9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43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vAlign w:val="center"/>
          </w:tcPr>
          <w:p w14:paraId="47F5499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.08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vAlign w:val="center"/>
          </w:tcPr>
          <w:p w14:paraId="2815041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.75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vAlign w:val="center"/>
          </w:tcPr>
          <w:p w14:paraId="494BB9B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.85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vAlign w:val="center"/>
          </w:tcPr>
          <w:p w14:paraId="7920212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1.72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14:paraId="60A5C60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.56</w:t>
            </w:r>
          </w:p>
        </w:tc>
      </w:tr>
      <w:tr w:rsidR="00194CE2" w14:paraId="7C39F5F2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123B026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ravidity history</w:t>
            </w:r>
          </w:p>
        </w:tc>
        <w:tc>
          <w:tcPr>
            <w:tcW w:w="921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12953A2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79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97A3FAC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1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1E990CF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953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865418C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357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F906483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58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16CC875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5532CA8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2E5287D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50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C4EF5D5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94CE2" w14:paraId="7CFEC134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31A2" w14:textId="77777777" w:rsidR="00194CE2" w:rsidRDefault="007F3D6C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irst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60345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84BB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FA5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627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FDD7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042E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43B0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8D5C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2A0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</w:tr>
      <w:tr w:rsidR="00194CE2" w14:paraId="4E09F630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DB5B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A0874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30E2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7.22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AB7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7.78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BDC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28.0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DC7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9.10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9DB3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.4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C8A9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3.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E0EC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78.22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056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6.44</w:t>
            </w:r>
          </w:p>
        </w:tc>
      </w:tr>
      <w:tr w:rsidR="00194CE2" w14:paraId="3F9B48C6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65FC2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48AE4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1189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8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D81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16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764B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0.36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AEE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.46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863C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.7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99CC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.6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F22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77.83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D82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7.10</w:t>
            </w:r>
          </w:p>
        </w:tc>
      </w:tr>
      <w:tr w:rsidR="00194CE2" w14:paraId="147E7AEE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A527" w14:textId="77777777" w:rsidR="00194CE2" w:rsidRDefault="007F3D6C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ultiple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39F1D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BDC2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8812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B01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6722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5CD1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72B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0355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A460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</w:tr>
      <w:tr w:rsidR="00194CE2" w14:paraId="628F58E9" w14:textId="77777777"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A8E4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2805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FE9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9.13</w:t>
            </w:r>
          </w:p>
        </w:tc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B83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0.73</w:t>
            </w:r>
          </w:p>
        </w:tc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6D1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30.17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244C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4.33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65BD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5.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379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4.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B884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9.80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9055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2.80</w:t>
            </w:r>
          </w:p>
        </w:tc>
      </w:tr>
      <w:tr w:rsidR="00194CE2" w14:paraId="7E592C40" w14:textId="77777777">
        <w:tc>
          <w:tcPr>
            <w:tcW w:w="1950" w:type="dxa"/>
            <w:tcBorders>
              <w:top w:val="nil"/>
              <w:left w:val="nil"/>
              <w:right w:val="nil"/>
            </w:tcBorders>
            <w:vAlign w:val="center"/>
          </w:tcPr>
          <w:p w14:paraId="3052CF5E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right w:val="nil"/>
            </w:tcBorders>
            <w:vAlign w:val="center"/>
          </w:tcPr>
          <w:p w14:paraId="73EA1220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center"/>
          </w:tcPr>
          <w:p w14:paraId="75C652A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.57</w:t>
            </w:r>
          </w:p>
        </w:tc>
        <w:tc>
          <w:tcPr>
            <w:tcW w:w="2014" w:type="dxa"/>
            <w:tcBorders>
              <w:top w:val="nil"/>
              <w:left w:val="nil"/>
              <w:right w:val="nil"/>
            </w:tcBorders>
            <w:vAlign w:val="center"/>
          </w:tcPr>
          <w:p w14:paraId="545EBD3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.71</w:t>
            </w:r>
          </w:p>
        </w:tc>
        <w:tc>
          <w:tcPr>
            <w:tcW w:w="2953" w:type="dxa"/>
            <w:tcBorders>
              <w:top w:val="nil"/>
              <w:left w:val="nil"/>
              <w:right w:val="nil"/>
            </w:tcBorders>
            <w:vAlign w:val="center"/>
          </w:tcPr>
          <w:p w14:paraId="518CF4D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7.69</w:t>
            </w:r>
          </w:p>
        </w:tc>
        <w:tc>
          <w:tcPr>
            <w:tcW w:w="2357" w:type="dxa"/>
            <w:tcBorders>
              <w:top w:val="nil"/>
              <w:left w:val="nil"/>
              <w:right w:val="nil"/>
            </w:tcBorders>
            <w:vAlign w:val="center"/>
          </w:tcPr>
          <w:p w14:paraId="279AA9F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.43</w:t>
            </w:r>
          </w:p>
        </w:tc>
        <w:tc>
          <w:tcPr>
            <w:tcW w:w="1458" w:type="dxa"/>
            <w:tcBorders>
              <w:top w:val="nil"/>
              <w:left w:val="nil"/>
              <w:right w:val="nil"/>
            </w:tcBorders>
            <w:vAlign w:val="center"/>
          </w:tcPr>
          <w:p w14:paraId="7378115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.12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vAlign w:val="center"/>
          </w:tcPr>
          <w:p w14:paraId="603F47C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.07</w:t>
            </w:r>
          </w:p>
        </w:tc>
        <w:tc>
          <w:tcPr>
            <w:tcW w:w="1542" w:type="dxa"/>
            <w:tcBorders>
              <w:top w:val="nil"/>
              <w:left w:val="nil"/>
              <w:right w:val="nil"/>
            </w:tcBorders>
            <w:vAlign w:val="center"/>
          </w:tcPr>
          <w:p w14:paraId="76B13DE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.19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vAlign w:val="center"/>
          </w:tcPr>
          <w:p w14:paraId="08A007D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.49</w:t>
            </w:r>
          </w:p>
        </w:tc>
      </w:tr>
    </w:tbl>
    <w:p w14:paraId="3E038418" w14:textId="77777777" w:rsidR="00194CE2" w:rsidRDefault="00194CE2">
      <w:pPr>
        <w:rPr>
          <w:rFonts w:ascii="Times New Roman" w:hAnsi="Times New Roman"/>
          <w:b/>
          <w:color w:val="000000"/>
          <w:kern w:val="0"/>
          <w:sz w:val="24"/>
        </w:rPr>
      </w:pPr>
    </w:p>
    <w:p w14:paraId="27EF557A" w14:textId="5C4885D2" w:rsidR="00194CE2" w:rsidRDefault="007F3D6C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Abbreviation: PAH</w:t>
      </w:r>
      <w:r w:rsidR="00976C26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pulmonary arterial hypertension</w:t>
      </w:r>
      <w:r w:rsidR="00976C26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CHD</w:t>
      </w:r>
      <w:r w:rsidR="00976C26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congenital heart disease</w:t>
      </w:r>
      <w:r w:rsidR="00976C26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CTD</w:t>
      </w:r>
      <w:r w:rsidR="00976C26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connective tissue disease</w:t>
      </w:r>
      <w:r w:rsidR="00976C26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IPAH</w:t>
      </w:r>
      <w:r w:rsidR="00976C26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idiopathic pulmonary arterial hypertension</w:t>
      </w:r>
      <w:r w:rsidR="00976C26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N</w:t>
      </w:r>
      <w:r w:rsidR="00976C26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number of pregnancies</w:t>
      </w:r>
      <w:r w:rsidR="00976C26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SD</w:t>
      </w:r>
      <w:r w:rsidR="00976C26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standard deviation</w:t>
      </w:r>
      <w:r w:rsidR="00976C26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PAH</w:t>
      </w:r>
      <w:r w:rsidR="00976C26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pulmonary arterial hypertension</w:t>
      </w:r>
      <w:r w:rsidR="00976C26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y</w:t>
      </w:r>
      <w:r w:rsidR="00976C26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years old</w:t>
      </w:r>
      <w:r w:rsidR="00976C26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GW</w:t>
      </w:r>
      <w:r w:rsidR="00976C26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gestational week</w:t>
      </w:r>
      <w:r w:rsidR="00976C26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</w:rPr>
        <w:t>wk</w:t>
      </w:r>
      <w:proofErr w:type="spellEnd"/>
      <w:r w:rsidR="00976C26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week</w:t>
      </w:r>
      <w:r w:rsidR="00976C26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BMI</w:t>
      </w:r>
      <w:r w:rsidR="00976C26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body mass index</w:t>
      </w:r>
      <w:r w:rsidR="00976C26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HR</w:t>
      </w:r>
      <w:r w:rsidR="00976C26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heart rate</w:t>
      </w:r>
      <w:r w:rsidR="00976C26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bpm</w:t>
      </w:r>
      <w:r w:rsidR="00976C26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beats per minute</w:t>
      </w:r>
      <w:r w:rsidR="00976C26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SBP</w:t>
      </w:r>
      <w:r w:rsidR="00976C26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systolic blood pressure</w:t>
      </w:r>
      <w:r w:rsidR="00976C26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DBP</w:t>
      </w:r>
      <w:r w:rsidR="00976C26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diastolic pressure.</w:t>
      </w:r>
    </w:p>
    <w:p w14:paraId="23AEEB1C" w14:textId="77777777" w:rsidR="00194CE2" w:rsidRDefault="007F3D6C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No statistical difference among all subgroups (P &gt; 0.05).</w:t>
      </w:r>
    </w:p>
    <w:p w14:paraId="087E5715" w14:textId="77777777" w:rsidR="00194CE2" w:rsidRDefault="007F3D6C">
      <w:pPr>
        <w:rPr>
          <w:rFonts w:ascii="Times New Roman" w:hAnsi="Times New Roman"/>
          <w:b/>
          <w:color w:val="000000"/>
          <w:kern w:val="0"/>
          <w:sz w:val="24"/>
        </w:rPr>
      </w:pPr>
      <w:r>
        <w:rPr>
          <w:rFonts w:ascii="Times New Roman" w:hAnsi="Times New Roman"/>
          <w:b/>
          <w:color w:val="000000"/>
          <w:kern w:val="0"/>
          <w:sz w:val="24"/>
        </w:rPr>
        <w:br w:type="page"/>
      </w:r>
    </w:p>
    <w:p w14:paraId="47FBF96A" w14:textId="0148DEEE" w:rsidR="00FF5F5F" w:rsidRPr="00CB5125" w:rsidRDefault="00FF5F5F" w:rsidP="00FF5F5F">
      <w:pPr>
        <w:spacing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color w:val="000000"/>
          <w:kern w:val="0"/>
          <w:sz w:val="24"/>
        </w:rPr>
        <w:lastRenderedPageBreak/>
        <w:t xml:space="preserve">Table S2. </w:t>
      </w:r>
      <w:r>
        <w:rPr>
          <w:rFonts w:ascii="Times New Roman" w:eastAsia="Times New Roman" w:hAnsi="Times New Roman"/>
          <w:color w:val="000000"/>
          <w:kern w:val="0"/>
          <w:sz w:val="24"/>
        </w:rPr>
        <w:t>Clinical symptoms</w:t>
      </w:r>
      <w:r>
        <w:rPr>
          <w:rFonts w:ascii="Times New Roman" w:hAnsi="Times New Roman"/>
          <w:color w:val="000000"/>
          <w:kern w:val="0"/>
          <w:sz w:val="24"/>
        </w:rPr>
        <w:t xml:space="preserve">, </w:t>
      </w:r>
      <w:r>
        <w:rPr>
          <w:rFonts w:ascii="Times New Roman" w:hAnsi="Times New Roman"/>
          <w:color w:val="000000"/>
          <w:sz w:val="24"/>
        </w:rPr>
        <w:t>electrocardiogram report, and RHC on admission of PAH patients with pregnancy.</w:t>
      </w:r>
    </w:p>
    <w:tbl>
      <w:tblPr>
        <w:tblW w:w="20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43"/>
        <w:gridCol w:w="10263"/>
        <w:gridCol w:w="8512"/>
        <w:gridCol w:w="1144"/>
      </w:tblGrid>
      <w:tr w:rsidR="00FF5F5F" w14:paraId="2DBE6730" w14:textId="77777777" w:rsidTr="0055650B">
        <w:tc>
          <w:tcPr>
            <w:tcW w:w="1043" w:type="dxa"/>
            <w:tcBorders>
              <w:left w:val="nil"/>
              <w:right w:val="nil"/>
            </w:tcBorders>
            <w:shd w:val="clear" w:color="auto" w:fill="BEBEBE"/>
          </w:tcPr>
          <w:p w14:paraId="289C2CA1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Patients</w:t>
            </w:r>
          </w:p>
        </w:tc>
        <w:tc>
          <w:tcPr>
            <w:tcW w:w="10263" w:type="dxa"/>
            <w:tcBorders>
              <w:left w:val="nil"/>
              <w:right w:val="nil"/>
            </w:tcBorders>
            <w:shd w:val="clear" w:color="auto" w:fill="BEBEBE"/>
          </w:tcPr>
          <w:p w14:paraId="0A68DD28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linical symptoms</w:t>
            </w:r>
          </w:p>
        </w:tc>
        <w:tc>
          <w:tcPr>
            <w:tcW w:w="8512" w:type="dxa"/>
            <w:tcBorders>
              <w:left w:val="nil"/>
              <w:right w:val="nil"/>
            </w:tcBorders>
            <w:shd w:val="clear" w:color="auto" w:fill="BEBEBE"/>
          </w:tcPr>
          <w:p w14:paraId="73F8F1A3" w14:textId="77777777" w:rsidR="00FF5F5F" w:rsidRDefault="00FF5F5F" w:rsidP="0055650B">
            <w:pPr>
              <w:spacing w:line="360" w:lineRule="auto"/>
              <w:jc w:val="left"/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Electrocardiogram report</w:t>
            </w:r>
          </w:p>
        </w:tc>
        <w:tc>
          <w:tcPr>
            <w:tcW w:w="1144" w:type="dxa"/>
            <w:tcBorders>
              <w:left w:val="nil"/>
              <w:right w:val="nil"/>
            </w:tcBorders>
            <w:shd w:val="clear" w:color="auto" w:fill="BEBEBE"/>
          </w:tcPr>
          <w:p w14:paraId="305AFD91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RHC</w:t>
            </w:r>
          </w:p>
        </w:tc>
      </w:tr>
      <w:tr w:rsidR="00FF5F5F" w14:paraId="15D79FFB" w14:textId="77777777" w:rsidTr="0055650B"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7C896929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1</w:t>
            </w:r>
          </w:p>
        </w:tc>
        <w:tc>
          <w:tcPr>
            <w:tcW w:w="10263" w:type="dxa"/>
            <w:tcBorders>
              <w:left w:val="nil"/>
              <w:bottom w:val="nil"/>
              <w:right w:val="nil"/>
            </w:tcBorders>
            <w:vAlign w:val="center"/>
          </w:tcPr>
          <w:p w14:paraId="3E944A19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creased exercise tolerance, 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hort of breath, cyanosis, acropachy.</w:t>
            </w:r>
          </w:p>
        </w:tc>
        <w:tc>
          <w:tcPr>
            <w:tcW w:w="8512" w:type="dxa"/>
            <w:tcBorders>
              <w:left w:val="nil"/>
              <w:bottom w:val="nil"/>
              <w:right w:val="nil"/>
            </w:tcBorders>
          </w:tcPr>
          <w:p w14:paraId="59EB72D4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 obvious abnormality.</w:t>
            </w:r>
          </w:p>
        </w:tc>
        <w:tc>
          <w:tcPr>
            <w:tcW w:w="1144" w:type="dxa"/>
            <w:tcBorders>
              <w:left w:val="nil"/>
              <w:bottom w:val="nil"/>
              <w:right w:val="nil"/>
            </w:tcBorders>
            <w:vAlign w:val="center"/>
          </w:tcPr>
          <w:p w14:paraId="38A10F60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  <w:tr w:rsidR="00FF5F5F" w14:paraId="7C98E2E2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0C212C50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2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FADC184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creased exercise tolerance, 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hort of breath, cyanosis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77E5D797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 obvious abnormality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78CB8C3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Yes</w:t>
            </w:r>
          </w:p>
        </w:tc>
      </w:tr>
      <w:tr w:rsidR="00FF5F5F" w14:paraId="5096724D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1044F456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3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E4103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 xml:space="preserve">Short of breath, </w:t>
            </w:r>
            <w:proofErr w:type="spellStart"/>
            <w:r>
              <w:rPr>
                <w:rStyle w:val="a4"/>
                <w:rFonts w:ascii="Times New Roman" w:hAnsi="Times New Roman"/>
                <w:b w:val="0"/>
                <w:color w:val="000000"/>
                <w:sz w:val="24"/>
              </w:rPr>
              <w:t>thorcalgia</w:t>
            </w:r>
            <w:proofErr w:type="spellEnd"/>
            <w:r>
              <w:rPr>
                <w:rStyle w:val="a4"/>
                <w:rFonts w:ascii="Times New Roman" w:hAnsi="Times New Roman"/>
                <w:b w:val="0"/>
                <w:color w:val="000000"/>
                <w:sz w:val="24"/>
              </w:rPr>
              <w:t>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</w:tcPr>
          <w:p w14:paraId="7AF0EBA6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inus tachycardia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3E29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  <w:tr w:rsidR="00FF5F5F" w14:paraId="63B85BCE" w14:textId="77777777" w:rsidTr="0055650B">
        <w:trPr>
          <w:trHeight w:val="442"/>
        </w:trPr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36ABD1C9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4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89BCF60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creased exercise tolerance, 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hort of breath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0C6FA165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 obvious abnormality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18F5B8F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Yes</w:t>
            </w:r>
          </w:p>
        </w:tc>
      </w:tr>
      <w:tr w:rsidR="00FF5F5F" w14:paraId="48D028BE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2A6EC64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4*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8A26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creased exercise tolerance, 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hort of breath, palpitation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</w:tcPr>
          <w:p w14:paraId="2A0BBB22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 obvious abnormality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6CD56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</w:tr>
      <w:tr w:rsidR="00FF5F5F" w14:paraId="5C4756FD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74B7EC51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5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EF1E3D3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creased exercise tolerance, 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hort of breath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30BDEDFE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 obvious abnormality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1600909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  <w:tr w:rsidR="00FF5F5F" w14:paraId="7ECF214D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7E11502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6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FBEA6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creased exercise tolerance, 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hort of breath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</w:tcPr>
          <w:p w14:paraId="1871C6BD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mplete right bundle branch block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11BB" w14:textId="3FD5FABA" w:rsidR="00FF5F5F" w:rsidRDefault="00ED53F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Yes</w:t>
            </w:r>
          </w:p>
        </w:tc>
      </w:tr>
      <w:tr w:rsidR="00FF5F5F" w14:paraId="30BA3691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6B3D762A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7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FEB1861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 xml:space="preserve">Dyspnea in </w:t>
            </w:r>
            <w:proofErr w:type="spellStart"/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semireclining</w:t>
            </w:r>
            <w:proofErr w:type="spellEnd"/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 xml:space="preserve"> position, d</w:t>
            </w:r>
            <w:r>
              <w:rPr>
                <w:rFonts w:ascii="Times New Roman" w:hAnsi="Times New Roman"/>
                <w:color w:val="000000"/>
                <w:sz w:val="24"/>
              </w:rPr>
              <w:t>ecreased exercise tolerance, 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hort of breath, palpitation, acropachy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69130319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omplete right bundle branch block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96AC953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  <w:tr w:rsidR="00FF5F5F" w14:paraId="368AD48C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72CC221A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8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53FF3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creased exercise tolerance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</w:tcPr>
          <w:p w14:paraId="27B31489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inus tachycardia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79BA5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  <w:tr w:rsidR="00FF5F5F" w14:paraId="0A8ADFAF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0708BCE7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9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543ACAD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creased exercise tolerance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404462FB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Style w:val="a4"/>
                <w:rFonts w:ascii="Times New Roman" w:hAnsi="Times New Roman"/>
                <w:b w:val="0"/>
                <w:color w:val="000000"/>
                <w:sz w:val="24"/>
              </w:rPr>
              <w:t>Left anterior fascicular block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A961406" w14:textId="06C8CC75" w:rsidR="00FF5F5F" w:rsidRDefault="00ED53FF" w:rsidP="0055650B">
            <w:pPr>
              <w:widowControl/>
              <w:spacing w:line="360" w:lineRule="auto"/>
              <w:jc w:val="left"/>
              <w:textAlignment w:val="center"/>
              <w:rPr>
                <w:rStyle w:val="a4"/>
                <w:rFonts w:ascii="Times New Roman" w:hAnsi="Times New Roman"/>
                <w:b w:val="0"/>
                <w:color w:val="000000"/>
                <w:sz w:val="24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No</w:t>
            </w:r>
          </w:p>
        </w:tc>
      </w:tr>
      <w:tr w:rsidR="00FF5F5F" w14:paraId="0DAE77F5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CB3E437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10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6C8D3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 xml:space="preserve">Dyspnea in </w:t>
            </w:r>
            <w:proofErr w:type="spellStart"/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semireclining</w:t>
            </w:r>
            <w:proofErr w:type="spellEnd"/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 xml:space="preserve"> position, d</w:t>
            </w:r>
            <w:r>
              <w:rPr>
                <w:rFonts w:ascii="Times New Roman" w:hAnsi="Times New Roman"/>
                <w:color w:val="000000"/>
                <w:sz w:val="24"/>
              </w:rPr>
              <w:t>ecreased exercise tolerance, 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hort of breath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</w:tcPr>
          <w:p w14:paraId="7293455A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inus tachycardia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93E5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  <w:tr w:rsidR="00FF5F5F" w14:paraId="07EA7CDD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793CBB95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11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9F52B35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creased exercise tolerance, 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hort of breath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3D874F45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Incomplete right bundle branch block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AF8DAB1" w14:textId="62DE2B81" w:rsidR="00FF5F5F" w:rsidRDefault="00ED53F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No</w:t>
            </w:r>
          </w:p>
        </w:tc>
      </w:tr>
      <w:tr w:rsidR="00FF5F5F" w14:paraId="1BDD76E8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9C4E57A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12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6631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Short of breath, palpitation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</w:tcPr>
          <w:p w14:paraId="3AF13CB8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inus tachycardia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32D4B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  <w:tr w:rsidR="00FF5F5F" w14:paraId="48FD89CE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1A2761E6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13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3E37032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Short of breath, palpitation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77541E7B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inus tachycardia, complete right bundle branch block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122394F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  <w:tr w:rsidR="00FF5F5F" w14:paraId="7C47A3D8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19C7249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14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93B2E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creased exercise tolerance, 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hort of breath, cyanosis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</w:tcPr>
          <w:p w14:paraId="0DC01354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 obvious abnormality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23929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Yes</w:t>
            </w:r>
          </w:p>
        </w:tc>
      </w:tr>
      <w:tr w:rsidR="00FF5F5F" w14:paraId="0B6CA24C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6365A062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14*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CC6C6D0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creased exercise tolerance, 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hort of breath, syncope, hemoptysis, hoarseness, cyanosis, acropachy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00C5F308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 obvious abnormality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50928BD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Yes</w:t>
            </w:r>
          </w:p>
        </w:tc>
      </w:tr>
      <w:tr w:rsidR="00FF5F5F" w14:paraId="319C44B2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19AEF0F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15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0E29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creased exercise tolerance, 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hort of breath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</w:tcPr>
          <w:p w14:paraId="0875EA1A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 obvious abnormality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AB8E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  <w:tr w:rsidR="00FF5F5F" w14:paraId="202E8B96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53043FE6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16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5142F39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creased exercise tolerance, 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hort of breath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52648149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 obvious abnormality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4C0B6B7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Yes</w:t>
            </w:r>
          </w:p>
        </w:tc>
      </w:tr>
      <w:tr w:rsidR="00FF5F5F" w14:paraId="73A8D743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4ADABC5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17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79D7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creased exercise tolerance, 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hort of breath, palpitation, edema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</w:tcPr>
          <w:p w14:paraId="6B85D557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 obvious abnormality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5934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  <w:tr w:rsidR="00FF5F5F" w14:paraId="2F22E292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2F570819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18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8DE6A25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 xml:space="preserve">Dyspnea in </w:t>
            </w:r>
            <w:proofErr w:type="spellStart"/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semireclining</w:t>
            </w:r>
            <w:proofErr w:type="spellEnd"/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 xml:space="preserve"> position, d</w:t>
            </w:r>
            <w:r>
              <w:rPr>
                <w:rFonts w:ascii="Times New Roman" w:hAnsi="Times New Roman"/>
                <w:color w:val="000000"/>
                <w:sz w:val="24"/>
              </w:rPr>
              <w:t>ecreased exercise tolerance, 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hort of breath, edema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479AD6B9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inus tachycardia, l</w:t>
            </w:r>
            <w:r>
              <w:rPr>
                <w:rStyle w:val="a4"/>
                <w:rFonts w:ascii="Times New Roman" w:hAnsi="Times New Roman"/>
                <w:b w:val="0"/>
                <w:color w:val="000000"/>
                <w:sz w:val="24"/>
              </w:rPr>
              <w:t xml:space="preserve">eft anterior fascicular block, 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c</w:t>
            </w:r>
            <w:r>
              <w:rPr>
                <w:rFonts w:ascii="Times New Roman" w:hAnsi="Times New Roman"/>
                <w:color w:val="000000"/>
                <w:sz w:val="24"/>
              </w:rPr>
              <w:t>omplete right bundle branch block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A2C4369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  <w:tr w:rsidR="00FF5F5F" w14:paraId="667EF62D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685AC331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19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F2BED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 xml:space="preserve">Dyspnea in </w:t>
            </w:r>
            <w:proofErr w:type="spellStart"/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semireclining</w:t>
            </w:r>
            <w:proofErr w:type="spellEnd"/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 xml:space="preserve"> position, d</w:t>
            </w:r>
            <w:r>
              <w:rPr>
                <w:rFonts w:ascii="Times New Roman" w:hAnsi="Times New Roman"/>
                <w:color w:val="000000"/>
                <w:sz w:val="24"/>
              </w:rPr>
              <w:t>ecreased exercise tolerance, 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hort of breath, hemoptysis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</w:tcPr>
          <w:p w14:paraId="64453056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No obvious abnormality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C3C37" w14:textId="77777777" w:rsidR="00FF5F5F" w:rsidRDefault="00FF5F5F" w:rsidP="0055650B">
            <w:pPr>
              <w:spacing w:line="360" w:lineRule="auto"/>
              <w:jc w:val="left"/>
              <w:rPr>
                <w:rFonts w:ascii="Times New Roman" w:eastAsia="微软雅黑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  <w:tr w:rsidR="00FF5F5F" w14:paraId="64BD1E7F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2FB70147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20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AB8CDF9" w14:textId="77777777" w:rsidR="00FF5F5F" w:rsidRDefault="00FF5F5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creased exercise tolerance, s</w:t>
            </w: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hort of breath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</w:tcPr>
          <w:p w14:paraId="3EC28061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inus tachycardia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6C3E88C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  <w:tr w:rsidR="00FF5F5F" w14:paraId="3FC34079" w14:textId="77777777" w:rsidTr="0055650B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4647CD98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21</w:t>
            </w:r>
          </w:p>
        </w:tc>
        <w:tc>
          <w:tcPr>
            <w:tcW w:w="102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729CB" w14:textId="77777777" w:rsidR="00FF5F5F" w:rsidRDefault="00FF5F5F" w:rsidP="0055650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>Asymptomatic.</w:t>
            </w:r>
          </w:p>
        </w:tc>
        <w:tc>
          <w:tcPr>
            <w:tcW w:w="8512" w:type="dxa"/>
            <w:tcBorders>
              <w:top w:val="nil"/>
              <w:left w:val="nil"/>
              <w:bottom w:val="nil"/>
              <w:right w:val="nil"/>
            </w:tcBorders>
          </w:tcPr>
          <w:p w14:paraId="66FB27F6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>No obvious abnormality.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F2B1" w14:textId="468DCF6F" w:rsidR="00FF5F5F" w:rsidRDefault="00ED53FF" w:rsidP="0055650B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No</w:t>
            </w:r>
          </w:p>
        </w:tc>
      </w:tr>
      <w:tr w:rsidR="00FF5F5F" w14:paraId="5C8A5167" w14:textId="77777777" w:rsidTr="0055650B"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D7D7D7"/>
          </w:tcPr>
          <w:p w14:paraId="408D496F" w14:textId="77777777" w:rsidR="00FF5F5F" w:rsidRDefault="00FF5F5F" w:rsidP="0055650B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o.22</w:t>
            </w:r>
          </w:p>
        </w:tc>
        <w:tc>
          <w:tcPr>
            <w:tcW w:w="10263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0746FB3F" w14:textId="77777777" w:rsidR="00FF5F5F" w:rsidRDefault="00FF5F5F" w:rsidP="0055650B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  <w:t>Asymptomatic.</w:t>
            </w:r>
          </w:p>
        </w:tc>
        <w:tc>
          <w:tcPr>
            <w:tcW w:w="8512" w:type="dxa"/>
            <w:tcBorders>
              <w:top w:val="nil"/>
              <w:left w:val="nil"/>
              <w:right w:val="nil"/>
            </w:tcBorders>
            <w:shd w:val="clear" w:color="auto" w:fill="D7D7D7"/>
          </w:tcPr>
          <w:p w14:paraId="49216425" w14:textId="77777777" w:rsidR="00FF5F5F" w:rsidRDefault="00FF5F5F" w:rsidP="0055650B">
            <w:pPr>
              <w:widowControl/>
              <w:spacing w:line="360" w:lineRule="auto"/>
              <w:jc w:val="left"/>
              <w:textAlignment w:val="top"/>
              <w:rPr>
                <w:rFonts w:ascii="Times New Roman" w:eastAsia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inus tachycardia.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210BCB7D" w14:textId="77777777" w:rsidR="00FF5F5F" w:rsidRDefault="00FF5F5F" w:rsidP="0055650B">
            <w:pPr>
              <w:spacing w:line="360" w:lineRule="auto"/>
              <w:jc w:val="lef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o</w:t>
            </w:r>
          </w:p>
        </w:tc>
      </w:tr>
    </w:tbl>
    <w:p w14:paraId="4161B1D6" w14:textId="77777777" w:rsidR="00FF5F5F" w:rsidRDefault="00FF5F5F" w:rsidP="00FF5F5F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Abbreviation: PAH, pulmonary arterial hypertension; RHC, right-sided heart catheterization. </w:t>
      </w:r>
    </w:p>
    <w:p w14:paraId="5BF03B47" w14:textId="77777777" w:rsidR="00FF5F5F" w:rsidRDefault="00FF5F5F" w:rsidP="00FF5F5F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* The second pregnancy during the study period.</w:t>
      </w:r>
    </w:p>
    <w:p w14:paraId="71DF8629" w14:textId="5D6EE1B2" w:rsidR="00194CE2" w:rsidRDefault="007F3D6C">
      <w:pPr>
        <w:spacing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color w:val="000000"/>
          <w:kern w:val="0"/>
          <w:sz w:val="24"/>
        </w:rPr>
        <w:lastRenderedPageBreak/>
        <w:t>Table S</w:t>
      </w:r>
      <w:r w:rsidR="00FF5F5F">
        <w:rPr>
          <w:rFonts w:ascii="Times New Roman" w:hAnsi="Times New Roman"/>
          <w:b/>
          <w:color w:val="000000"/>
          <w:kern w:val="0"/>
          <w:sz w:val="24"/>
        </w:rPr>
        <w:t>3</w:t>
      </w:r>
      <w:r>
        <w:rPr>
          <w:rFonts w:ascii="Times New Roman" w:hAnsi="Times New Roman"/>
          <w:b/>
          <w:color w:val="000000"/>
          <w:kern w:val="0"/>
          <w:sz w:val="24"/>
        </w:rPr>
        <w:t xml:space="preserve">. </w:t>
      </w:r>
      <w:r w:rsidR="008E5F5A">
        <w:rPr>
          <w:rFonts w:ascii="Times New Roman" w:eastAsia="Times New Roman" w:hAnsi="Times New Roman"/>
          <w:color w:val="000000"/>
          <w:kern w:val="0"/>
          <w:sz w:val="24"/>
        </w:rPr>
        <w:t>E</w:t>
      </w:r>
      <w:r w:rsidR="008E5F5A" w:rsidRPr="00976C26">
        <w:rPr>
          <w:rFonts w:ascii="Times New Roman" w:eastAsia="Times New Roman" w:hAnsi="Times New Roman"/>
          <w:color w:val="000000"/>
          <w:kern w:val="0"/>
          <w:sz w:val="24"/>
        </w:rPr>
        <w:t xml:space="preserve">chocardiographic </w:t>
      </w:r>
      <w:r w:rsidR="006063B8" w:rsidRPr="006063B8">
        <w:rPr>
          <w:rFonts w:ascii="Times New Roman" w:eastAsia="Times New Roman" w:hAnsi="Times New Roman"/>
          <w:color w:val="000000"/>
          <w:kern w:val="0"/>
          <w:sz w:val="24"/>
        </w:rPr>
        <w:t xml:space="preserve">or </w:t>
      </w:r>
      <w:r w:rsidR="008E5F5A">
        <w:rPr>
          <w:rFonts w:ascii="Times New Roman" w:eastAsia="Times New Roman" w:hAnsi="Times New Roman"/>
          <w:color w:val="000000"/>
          <w:kern w:val="0"/>
          <w:sz w:val="24"/>
        </w:rPr>
        <w:t>RHC</w:t>
      </w:r>
      <w:r w:rsidR="008E5F5A" w:rsidRPr="00976C26">
        <w:rPr>
          <w:rFonts w:ascii="Times New Roman" w:eastAsia="Times New Roman" w:hAnsi="Times New Roman"/>
          <w:color w:val="000000"/>
          <w:kern w:val="0"/>
          <w:sz w:val="24"/>
        </w:rPr>
        <w:t xml:space="preserve"> </w:t>
      </w:r>
      <w:r w:rsidR="006063B8" w:rsidRPr="006063B8">
        <w:rPr>
          <w:rFonts w:ascii="Times New Roman" w:eastAsia="Times New Roman" w:hAnsi="Times New Roman"/>
          <w:color w:val="000000"/>
          <w:kern w:val="0"/>
          <w:sz w:val="24"/>
        </w:rPr>
        <w:t xml:space="preserve">parameters at the time of diagnosis of </w:t>
      </w:r>
      <w:r>
        <w:rPr>
          <w:rFonts w:ascii="Times New Roman" w:hAnsi="Times New Roman"/>
          <w:color w:val="000000"/>
          <w:sz w:val="24"/>
        </w:rPr>
        <w:t>PAH patients.</w:t>
      </w:r>
    </w:p>
    <w:tbl>
      <w:tblPr>
        <w:tblW w:w="208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43"/>
        <w:gridCol w:w="1192"/>
        <w:gridCol w:w="992"/>
        <w:gridCol w:w="992"/>
        <w:gridCol w:w="1276"/>
        <w:gridCol w:w="1228"/>
        <w:gridCol w:w="1182"/>
        <w:gridCol w:w="1275"/>
        <w:gridCol w:w="1276"/>
        <w:gridCol w:w="284"/>
        <w:gridCol w:w="1275"/>
        <w:gridCol w:w="1276"/>
        <w:gridCol w:w="1147"/>
        <w:gridCol w:w="1307"/>
        <w:gridCol w:w="1265"/>
        <w:gridCol w:w="1178"/>
        <w:gridCol w:w="1307"/>
        <w:gridCol w:w="1350"/>
      </w:tblGrid>
      <w:tr w:rsidR="008E5F5A" w:rsidRPr="00095F62" w14:paraId="29F33BE0" w14:textId="77777777" w:rsidTr="005E29E2">
        <w:tc>
          <w:tcPr>
            <w:tcW w:w="1043" w:type="dxa"/>
            <w:vMerge w:val="restart"/>
            <w:tcBorders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12A9CC38" w14:textId="77777777" w:rsidR="008E5F5A" w:rsidRPr="00095F62" w:rsidRDefault="008E5F5A" w:rsidP="00C1770F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Patients</w:t>
            </w:r>
          </w:p>
        </w:tc>
        <w:tc>
          <w:tcPr>
            <w:tcW w:w="9413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36BE90D9" w14:textId="4621341E" w:rsidR="008E5F5A" w:rsidRPr="00095F62" w:rsidRDefault="008E5F5A" w:rsidP="00C1770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lang w:bidi="ar"/>
              </w:rPr>
              <w:t>Echocardiographic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215B5D30" w14:textId="44F2EEC3" w:rsidR="008E5F5A" w:rsidRPr="00095F62" w:rsidRDefault="008E5F5A" w:rsidP="00C1770F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0105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70FCB687" w14:textId="6404646F" w:rsidR="008E5F5A" w:rsidRPr="00095F62" w:rsidRDefault="008E5F5A" w:rsidP="00C1770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RHC</w:t>
            </w:r>
          </w:p>
        </w:tc>
      </w:tr>
      <w:tr w:rsidR="00891F12" w:rsidRPr="00095F62" w14:paraId="64F1119F" w14:textId="77777777" w:rsidTr="00095F62">
        <w:tc>
          <w:tcPr>
            <w:tcW w:w="1043" w:type="dxa"/>
            <w:vMerge/>
            <w:tcBorders>
              <w:top w:val="nil"/>
              <w:left w:val="nil"/>
              <w:right w:val="nil"/>
            </w:tcBorders>
            <w:shd w:val="clear" w:color="auto" w:fill="BEBEBE"/>
            <w:vAlign w:val="center"/>
          </w:tcPr>
          <w:p w14:paraId="734CCA54" w14:textId="77777777" w:rsidR="00891F12" w:rsidRPr="00095F62" w:rsidRDefault="00891F12" w:rsidP="00891F1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192" w:type="dxa"/>
            <w:tcBorders>
              <w:top w:val="single" w:sz="4" w:space="0" w:color="auto"/>
              <w:left w:val="nil"/>
              <w:right w:val="nil"/>
            </w:tcBorders>
            <w:shd w:val="clear" w:color="auto" w:fill="BEBEBE"/>
            <w:vAlign w:val="center"/>
          </w:tcPr>
          <w:p w14:paraId="416A0D6F" w14:textId="77777777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Test age,</w:t>
            </w:r>
          </w:p>
          <w:p w14:paraId="4733DA9E" w14:textId="14C828CC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BEBEBE"/>
            <w:vAlign w:val="center"/>
          </w:tcPr>
          <w:p w14:paraId="26096D04" w14:textId="0ABA509E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PASP, mmHg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BEBEBE"/>
            <w:vAlign w:val="center"/>
          </w:tcPr>
          <w:p w14:paraId="3DDDC3F6" w14:textId="09AA3445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EF, 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BEBEBE"/>
            <w:vAlign w:val="center"/>
          </w:tcPr>
          <w:p w14:paraId="3F814FE1" w14:textId="6B70003B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LA diameter, mm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right w:val="nil"/>
            </w:tcBorders>
            <w:shd w:val="clear" w:color="auto" w:fill="BEBEBE"/>
            <w:vAlign w:val="center"/>
          </w:tcPr>
          <w:p w14:paraId="25065772" w14:textId="39B22830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LV diameter, mm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right w:val="nil"/>
            </w:tcBorders>
            <w:shd w:val="clear" w:color="auto" w:fill="BEBEBE"/>
            <w:vAlign w:val="center"/>
          </w:tcPr>
          <w:p w14:paraId="7D4E7591" w14:textId="1756BD5F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RA diameter, mm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BEBEBE"/>
            <w:vAlign w:val="center"/>
          </w:tcPr>
          <w:p w14:paraId="2082A3F1" w14:textId="575A7992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RV diameter, m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BEBEBE"/>
            <w:vAlign w:val="center"/>
          </w:tcPr>
          <w:p w14:paraId="50236993" w14:textId="46FF99D3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PA diameter, mm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BEBEBE"/>
            <w:vAlign w:val="center"/>
          </w:tcPr>
          <w:p w14:paraId="6D5613CA" w14:textId="47C79EC9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shd w:val="clear" w:color="auto" w:fill="BEBEBE"/>
            <w:vAlign w:val="center"/>
          </w:tcPr>
          <w:p w14:paraId="5CA6C47C" w14:textId="77777777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Test age,</w:t>
            </w:r>
          </w:p>
          <w:p w14:paraId="5AB15CC9" w14:textId="04CCA6B6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BEBEBE"/>
            <w:vAlign w:val="center"/>
          </w:tcPr>
          <w:p w14:paraId="00A8B299" w14:textId="77777777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proofErr w:type="spellStart"/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mPAP</w:t>
            </w:r>
            <w:proofErr w:type="spellEnd"/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,</w:t>
            </w:r>
          </w:p>
          <w:p w14:paraId="16A329E3" w14:textId="62D84536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mmHg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  <w:shd w:val="clear" w:color="auto" w:fill="BEBEBE"/>
            <w:vAlign w:val="center"/>
          </w:tcPr>
          <w:p w14:paraId="52CE56A5" w14:textId="77777777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PASP,</w:t>
            </w:r>
          </w:p>
          <w:p w14:paraId="0C8AAF4D" w14:textId="50DEC74A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mmHg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right w:val="nil"/>
            </w:tcBorders>
            <w:shd w:val="clear" w:color="auto" w:fill="BEBEBE"/>
            <w:vAlign w:val="center"/>
          </w:tcPr>
          <w:p w14:paraId="735E0236" w14:textId="77777777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PCWP,</w:t>
            </w:r>
          </w:p>
          <w:p w14:paraId="3F73DB8A" w14:textId="7887B81E" w:rsidR="00891F12" w:rsidRPr="00095F62" w:rsidRDefault="00891F12" w:rsidP="00095F62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mmHg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right w:val="nil"/>
            </w:tcBorders>
            <w:shd w:val="clear" w:color="auto" w:fill="BEBEBE"/>
            <w:vAlign w:val="center"/>
          </w:tcPr>
          <w:p w14:paraId="23B67456" w14:textId="77777777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RVSP,</w:t>
            </w:r>
          </w:p>
          <w:p w14:paraId="5ABA0A4F" w14:textId="2999CF06" w:rsidR="00891F12" w:rsidRPr="00095F62" w:rsidRDefault="00891F12" w:rsidP="00095F62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mmHg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right w:val="nil"/>
            </w:tcBorders>
            <w:shd w:val="clear" w:color="auto" w:fill="BEBEBE"/>
            <w:vAlign w:val="center"/>
          </w:tcPr>
          <w:p w14:paraId="223417B7" w14:textId="77777777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CO,</w:t>
            </w:r>
          </w:p>
          <w:p w14:paraId="2E2A55FD" w14:textId="437E8825" w:rsidR="00891F12" w:rsidRPr="00095F62" w:rsidRDefault="00891F12" w:rsidP="00095F62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L/min</w:t>
            </w:r>
          </w:p>
        </w:tc>
        <w:tc>
          <w:tcPr>
            <w:tcW w:w="1307" w:type="dxa"/>
            <w:tcBorders>
              <w:top w:val="single" w:sz="4" w:space="0" w:color="auto"/>
              <w:left w:val="nil"/>
              <w:right w:val="nil"/>
            </w:tcBorders>
            <w:shd w:val="clear" w:color="auto" w:fill="BEBEBE"/>
            <w:vAlign w:val="center"/>
          </w:tcPr>
          <w:p w14:paraId="0B1DC4FF" w14:textId="77777777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proofErr w:type="spellStart"/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Qp</w:t>
            </w:r>
            <w:proofErr w:type="spellEnd"/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,</w:t>
            </w:r>
          </w:p>
          <w:p w14:paraId="293183DB" w14:textId="101B2E13" w:rsidR="00891F12" w:rsidRPr="00095F62" w:rsidRDefault="00891F12" w:rsidP="00095F62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L/mi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right w:val="nil"/>
            </w:tcBorders>
            <w:shd w:val="clear" w:color="auto" w:fill="BEBEBE"/>
            <w:vAlign w:val="center"/>
          </w:tcPr>
          <w:p w14:paraId="4993B55B" w14:textId="77777777" w:rsidR="00891F12" w:rsidRPr="00095F62" w:rsidRDefault="00891F12" w:rsidP="00095F62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Qs,</w:t>
            </w:r>
          </w:p>
          <w:p w14:paraId="6B9C4432" w14:textId="42A13581" w:rsidR="00891F12" w:rsidRPr="00095F62" w:rsidRDefault="00891F12" w:rsidP="00095F62">
            <w:pPr>
              <w:widowControl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L/min</w:t>
            </w:r>
          </w:p>
        </w:tc>
      </w:tr>
      <w:tr w:rsidR="00095F62" w:rsidRPr="00095F62" w14:paraId="3BBDD81F" w14:textId="77777777" w:rsidTr="00095F62">
        <w:tc>
          <w:tcPr>
            <w:tcW w:w="1043" w:type="dxa"/>
            <w:tcBorders>
              <w:left w:val="nil"/>
              <w:bottom w:val="nil"/>
              <w:right w:val="nil"/>
            </w:tcBorders>
            <w:vAlign w:val="center"/>
          </w:tcPr>
          <w:p w14:paraId="0F3DEA7D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1</w:t>
            </w:r>
          </w:p>
        </w:tc>
        <w:tc>
          <w:tcPr>
            <w:tcW w:w="1192" w:type="dxa"/>
            <w:tcBorders>
              <w:left w:val="nil"/>
              <w:bottom w:val="nil"/>
              <w:right w:val="nil"/>
            </w:tcBorders>
            <w:vAlign w:val="center"/>
          </w:tcPr>
          <w:p w14:paraId="3B8E2DFE" w14:textId="5321EA1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11882678" w14:textId="2C52102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161.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23CB56CD" w14:textId="29EA232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5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27290D90" w14:textId="2A017ED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1228" w:type="dxa"/>
            <w:tcBorders>
              <w:left w:val="nil"/>
              <w:bottom w:val="nil"/>
              <w:right w:val="nil"/>
            </w:tcBorders>
            <w:vAlign w:val="center"/>
          </w:tcPr>
          <w:p w14:paraId="0D192EA5" w14:textId="299A0CD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1182" w:type="dxa"/>
            <w:tcBorders>
              <w:left w:val="nil"/>
              <w:bottom w:val="nil"/>
              <w:right w:val="nil"/>
            </w:tcBorders>
            <w:vAlign w:val="center"/>
          </w:tcPr>
          <w:p w14:paraId="38F2B205" w14:textId="0A3AE5A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54A3F914" w14:textId="6C4223A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0A1B99FA" w14:textId="3AD5DD5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vAlign w:val="center"/>
          </w:tcPr>
          <w:p w14:paraId="74768DB0" w14:textId="43725E9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285094DC" w14:textId="3D8E80B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4513B00" w14:textId="76DE0A61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47" w:type="dxa"/>
            <w:tcBorders>
              <w:left w:val="nil"/>
              <w:bottom w:val="nil"/>
              <w:right w:val="nil"/>
            </w:tcBorders>
            <w:vAlign w:val="center"/>
          </w:tcPr>
          <w:p w14:paraId="1B516949" w14:textId="41ADE57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vAlign w:val="center"/>
          </w:tcPr>
          <w:p w14:paraId="1D40D9C8" w14:textId="73AEFDC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65" w:type="dxa"/>
            <w:tcBorders>
              <w:left w:val="nil"/>
              <w:bottom w:val="nil"/>
              <w:right w:val="nil"/>
            </w:tcBorders>
            <w:vAlign w:val="center"/>
          </w:tcPr>
          <w:p w14:paraId="5BEF9357" w14:textId="1573801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78" w:type="dxa"/>
            <w:tcBorders>
              <w:left w:val="nil"/>
              <w:bottom w:val="nil"/>
              <w:right w:val="nil"/>
            </w:tcBorders>
            <w:vAlign w:val="center"/>
          </w:tcPr>
          <w:p w14:paraId="10F4479A" w14:textId="0C93A43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left w:val="nil"/>
              <w:bottom w:val="nil"/>
              <w:right w:val="nil"/>
            </w:tcBorders>
            <w:vAlign w:val="center"/>
          </w:tcPr>
          <w:p w14:paraId="066B8E01" w14:textId="4CEC63B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vAlign w:val="center"/>
          </w:tcPr>
          <w:p w14:paraId="67337289" w14:textId="5318CCB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0F9C0C6E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D18FBBE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8575F02" w14:textId="39999BD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46255E1" w14:textId="12F7AFC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39DEBAB" w14:textId="3EC6737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1F0E988" w14:textId="1CA7250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9C678B7" w14:textId="2A1CB57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49C4307" w14:textId="7698BBB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7793281" w14:textId="69F88EA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5B79212" w14:textId="394382E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75593DC" w14:textId="5FEEC2E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37AC3C4" w14:textId="719B1C34" w:rsidR="00095F62" w:rsidRPr="00095F62" w:rsidRDefault="00B46ADD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微软雅黑" w:hAnsi="Times New Roman" w:hint="eastAsia"/>
                <w:color w:val="000000"/>
                <w:kern w:val="0"/>
                <w:sz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8C8AFAB" w14:textId="3E480FD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607DE6F" w14:textId="0D099D3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8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6ECFB5A" w14:textId="28F7D8F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C7379ED" w14:textId="0825601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5191E7D" w14:textId="179AA59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FB36D63" w14:textId="1E1AFA3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2.9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1784FD9" w14:textId="4B898A2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2.8</w:t>
            </w:r>
          </w:p>
        </w:tc>
      </w:tr>
      <w:tr w:rsidR="00095F62" w:rsidRPr="00095F62" w14:paraId="67ADD6DD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58E35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8869E" w14:textId="6E01785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ABF5D" w14:textId="68727FF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70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78E3" w14:textId="12370F6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F16A8" w14:textId="741E0DE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1AB9F" w14:textId="6F91A671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8900" w14:textId="6128DAA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BDD5" w14:textId="136EB635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61D2" w14:textId="7F596628" w:rsidR="00095F62" w:rsidRPr="00095F62" w:rsidRDefault="0035491E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7582" w14:textId="15A3A9B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43834" w14:textId="768524F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AF330" w14:textId="27653C0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043BD" w14:textId="4E05A80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3988E" w14:textId="2B6AB25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52D4" w14:textId="4B40459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87A6" w14:textId="28FEF5A5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D63B" w14:textId="3D57408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D50B5" w14:textId="1444D4D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774B8CA9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318D573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15ED442" w14:textId="28C800A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1FC53E2" w14:textId="5F9910F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9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14E6C6C" w14:textId="54FF8D7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FE3A78F" w14:textId="4E10C1C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49E8119" w14:textId="0BB5C91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7290C2D" w14:textId="2DDCC1C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301BD4A" w14:textId="5311D12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6B369DF" w14:textId="69CF2C7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1907E4E" w14:textId="6EDE717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8B71E3C" w14:textId="75694E06" w:rsidR="00095F62" w:rsidRPr="00095F62" w:rsidRDefault="00B46ADD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微软雅黑" w:hAnsi="Times New Roman" w:hint="eastAsia"/>
                <w:color w:val="000000"/>
                <w:kern w:val="0"/>
                <w:sz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CEDF9BD" w14:textId="008AD3D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092A0FA" w14:textId="0E0ECCA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4365E13" w14:textId="3CB10EB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4C3F524" w14:textId="2A9C65C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CA031AE" w14:textId="25AD784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89EC49D" w14:textId="1D49021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DE9A429" w14:textId="10898A6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162C18A2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3272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4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FD6D" w14:textId="4BE9F77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7620" w14:textId="5094107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67A9" w14:textId="220752C5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489C" w14:textId="0FAAFA8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DCB7F" w14:textId="0DBC248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BFF1B" w14:textId="6E232D7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0DDBE" w14:textId="23F90A5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47EB1" w14:textId="3D2D3CA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BE15" w14:textId="0BF17E3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ADBA" w14:textId="3B9B8193" w:rsidR="00095F62" w:rsidRPr="00095F62" w:rsidRDefault="00B46ADD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4633" w14:textId="28453AE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BCC5F" w14:textId="5A23D0A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3B0B" w14:textId="7AF414E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1F700" w14:textId="0DD016F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AB52" w14:textId="2473ABE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26FB" w14:textId="0A7822B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E3BE3" w14:textId="0F8E3A9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232C9D8B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4B9B5ED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82DA003" w14:textId="0B7C18D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2BCACE3" w14:textId="1CF0B27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71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5E0AC32" w14:textId="236B468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9CFFFDE" w14:textId="2DF0108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855CCF7" w14:textId="7CF5AEA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447D8BE" w14:textId="755F2B2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48D95EB" w14:textId="10C7C09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459D403" w14:textId="58F7C8D7" w:rsidR="00095F62" w:rsidRPr="00095F62" w:rsidRDefault="0035491E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3D3A786" w14:textId="42B18ED1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308DA08" w14:textId="5E6A5CD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320EBD9" w14:textId="52681E7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104B5BA" w14:textId="27B3353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CBC8EDE" w14:textId="2E39C2E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8C19C83" w14:textId="5DC3D78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69E1A77" w14:textId="2868CAE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A6A2F02" w14:textId="6E3150F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69A293B" w14:textId="28087CC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607435FB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4A090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89E37" w14:textId="77D6045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781C7" w14:textId="4DD2CA5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1B30" w14:textId="547C70D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77755" w14:textId="6841E5B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5574E" w14:textId="7883A2F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FAD3" w14:textId="760C2D3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A89D" w14:textId="40924EA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2260" w14:textId="2E4153F5" w:rsidR="00095F62" w:rsidRPr="00095F62" w:rsidRDefault="0035491E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D2643" w14:textId="2527440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B7D5" w14:textId="37D978BF" w:rsidR="00095F62" w:rsidRPr="00095F62" w:rsidRDefault="00B46ADD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微软雅黑" w:hAnsi="Times New Roman" w:hint="eastAsia"/>
                <w:color w:val="000000"/>
                <w:kern w:val="0"/>
                <w:sz w:val="24"/>
              </w:rPr>
              <w:t>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6681" w14:textId="4CAD87F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4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853EE" w14:textId="13841EB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57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AEF8" w14:textId="4FF25E8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D544F" w14:textId="5572B5F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4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2A0D" w14:textId="4AA73C65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5.6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1F5E8" w14:textId="76A6A00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3C689" w14:textId="2C14E0C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5EA53116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547D192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F5092B7" w14:textId="0F1925B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455FB96" w14:textId="7C5DF1B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E7EBB20" w14:textId="4B76C0CF" w:rsidR="00095F62" w:rsidRPr="00095F62" w:rsidRDefault="0035491E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38E1872" w14:textId="1342873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008A094" w14:textId="2C598EAC" w:rsidR="00095F62" w:rsidRPr="00095F62" w:rsidRDefault="0035491E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33BD9D7" w14:textId="29ECFEC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1FAC992" w14:textId="147851CE" w:rsidR="00095F62" w:rsidRPr="00095F62" w:rsidRDefault="0035491E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C0FDD72" w14:textId="4667AE0A" w:rsidR="00095F62" w:rsidRPr="00095F62" w:rsidRDefault="0035491E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B31C5F2" w14:textId="30C0C58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2FBCC30" w14:textId="380051A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50EE3E5" w14:textId="4D71081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7499D3C" w14:textId="298F7AC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E21E6DC" w14:textId="41DEB71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5A23427" w14:textId="1F486B7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AB798C7" w14:textId="7C5E486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06CF79C" w14:textId="2E3163A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F641C7A" w14:textId="2F3CC52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08A8CAEC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8FEC0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D4CBD" w14:textId="3628015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6C0F9" w14:textId="6E89A8D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17E9" w14:textId="57FA8A85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C72A" w14:textId="5893CC0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AC01" w14:textId="01297A3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7792B" w14:textId="08513571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9581F" w14:textId="612F3B2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FF45" w14:textId="364EDC49" w:rsidR="00095F62" w:rsidRPr="00095F62" w:rsidRDefault="0035491E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22DC7" w14:textId="6E66076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2848" w14:textId="49656BA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5696F" w14:textId="6673389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A9627" w14:textId="74C7772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23F1" w14:textId="230696C1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C338" w14:textId="71D96C9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200D" w14:textId="2C10812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4AFF" w14:textId="403F1CD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DBED" w14:textId="120866E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7978C007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E7D7F93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D95DB01" w14:textId="4B42914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CCBC945" w14:textId="411D9F7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2D6135C" w14:textId="07CD0581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9799183" w14:textId="6C046DE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DCBCEF4" w14:textId="6026B3D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87B90D6" w14:textId="6EE1406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D28DE75" w14:textId="74DB747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6CEA59F" w14:textId="7796A12F" w:rsidR="00095F62" w:rsidRPr="00095F62" w:rsidRDefault="0035491E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271548F" w14:textId="31B5CEE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D4CEDC7" w14:textId="675FA10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E597E36" w14:textId="5AB05FF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A4BAE50" w14:textId="3B5EF80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46B24F3" w14:textId="455CED5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D758213" w14:textId="190A1E8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00C0039" w14:textId="3442583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7716512" w14:textId="6730C615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43F3FA1" w14:textId="552C0EB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</w:tr>
      <w:tr w:rsidR="00095F62" w:rsidRPr="00095F62" w14:paraId="45027E78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BC3C1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1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93E3" w14:textId="4285B301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B8E9B" w14:textId="56F189F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4D7CE" w14:textId="2D53A9A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7D7A5" w14:textId="31204B0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B50D7" w14:textId="64E5232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D345C" w14:textId="102F429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D3DBE" w14:textId="2B957B7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A18D" w14:textId="200C8C9E" w:rsidR="00095F62" w:rsidRPr="00095F62" w:rsidRDefault="0035491E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AB95" w14:textId="5B37124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A570" w14:textId="163E2CD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AC12" w14:textId="63D1B8F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F366" w14:textId="6A56F78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6720" w14:textId="080859D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2ECA6" w14:textId="1787CBC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74B9" w14:textId="61211C5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39D92" w14:textId="16D6CF35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0C501" w14:textId="7B6750F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1065BA46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BBAA9E6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1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4E6CF30" w14:textId="04C73A8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0826492" w14:textId="4FBE94B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2656CD1" w14:textId="39172975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417906C" w14:textId="7904851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FF44A83" w14:textId="673229F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CFD5C09" w14:textId="36993C2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872144C" w14:textId="005D852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73C000D" w14:textId="4F4574C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BE366F9" w14:textId="52F04961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1EAA294" w14:textId="459A8945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9637AC5" w14:textId="5995472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869CB1B" w14:textId="5DB581D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DA1A818" w14:textId="2891DF6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DBA8006" w14:textId="672F5A0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6CE682F" w14:textId="48A558B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77F8C3E" w14:textId="1ECFF6F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3341711" w14:textId="5229301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5E55D34A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7D3C4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1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34E4A" w14:textId="369E6E2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B4FA2" w14:textId="27DA6CF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A5CB5" w14:textId="163CED6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6E71" w14:textId="748DAD3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00B50" w14:textId="4E0E11A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C4C7" w14:textId="0E9C394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1D5D0" w14:textId="3D7ED8A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4E598" w14:textId="406ABD12" w:rsidR="00095F62" w:rsidRPr="00095F62" w:rsidRDefault="0035491E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02D8" w14:textId="6AC5CEA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EBE78" w14:textId="1125C7C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D7FE" w14:textId="2443F2C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502CA" w14:textId="1076ABB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8DF37" w14:textId="2061E17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82708" w14:textId="3A41724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E46E1" w14:textId="70A17C3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211EF" w14:textId="59CDC78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E2C1" w14:textId="67E3B3F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6365982D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D979B2C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1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376CB4C" w14:textId="275A8735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65B86BB" w14:textId="78C7B33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0DFE34B" w14:textId="4A95771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262C9CD" w14:textId="1FED1AF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7308E72" w14:textId="72253E9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5173A64" w14:textId="77223D7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0F5FD3E" w14:textId="7FBCC85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82A091B" w14:textId="2043057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085703B" w14:textId="41954C0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BB21DE4" w14:textId="257C0BA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062F891" w14:textId="7A5CB86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FE6A82B" w14:textId="22A7CEA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ECE5D21" w14:textId="6B599EE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DD776DB" w14:textId="6940F57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DF78E6C" w14:textId="4FF79E3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D1F770F" w14:textId="2AD02AB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B2772A2" w14:textId="2E95E35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6A1FE0C2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BE2C5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1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0AA7" w14:textId="463679F5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5D9E4" w14:textId="741EDE5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F1E9" w14:textId="0D1ECB1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2549" w14:textId="3A0ED70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B2F8" w14:textId="56DADEB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4006E" w14:textId="06237C1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EF99" w14:textId="364D929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EAF94" w14:textId="752DB0F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246A" w14:textId="3FAC2D3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D12AB" w14:textId="590117A8" w:rsidR="00095F62" w:rsidRPr="00095F62" w:rsidRDefault="00B46ADD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微软雅黑" w:hAnsi="Times New Roman" w:hint="eastAsia"/>
                <w:color w:val="000000"/>
                <w:kern w:val="0"/>
                <w:sz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576A" w14:textId="6121F9C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57DF" w14:textId="5D20506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E21A" w14:textId="354D856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1BBFD" w14:textId="1C5AFC5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A9C1" w14:textId="5619AC9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E50F1" w14:textId="013E5F65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4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402E5" w14:textId="7EF2829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4</w:t>
            </w:r>
          </w:p>
        </w:tc>
      </w:tr>
      <w:tr w:rsidR="00095F62" w:rsidRPr="00095F62" w14:paraId="607B83FE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3FE5CF3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14*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0DC8F3B" w14:textId="74EBF40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4CE3D7B" w14:textId="1ADB34C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94.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6BBF6F4" w14:textId="6AB8DB2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3B42D55" w14:textId="4E36B4C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B231B1C" w14:textId="012F6BC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1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BD1AD79" w14:textId="2540462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5547773" w14:textId="043BE0F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4D067BC" w14:textId="2331AE9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5BFEBD8" w14:textId="24B2A77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45A8BFC" w14:textId="3594A320" w:rsidR="00095F62" w:rsidRPr="00095F62" w:rsidRDefault="00B46ADD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hint="eastAsia"/>
                <w:color w:val="000000"/>
                <w:sz w:val="24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E57AB82" w14:textId="2043C6C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7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45B7EC7" w14:textId="13AB1F4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7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51B8F5B" w14:textId="373A4BF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D576196" w14:textId="2458C86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C4794EE" w14:textId="0D21A7B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1293558" w14:textId="0592BD4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4.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4F0445E" w14:textId="30FC3EC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4</w:t>
            </w:r>
          </w:p>
        </w:tc>
      </w:tr>
      <w:tr w:rsidR="00095F62" w:rsidRPr="00095F62" w14:paraId="5C4AE21E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89CD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AD3F" w14:textId="44048A7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AA28B" w14:textId="476CEDE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0DDF5" w14:textId="3AEF94F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86F54" w14:textId="5EA1F63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A49E0" w14:textId="259677D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56CF4" w14:textId="0738351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943E" w14:textId="16A6427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A3B93" w14:textId="2333F829" w:rsidR="00095F62" w:rsidRPr="00095F62" w:rsidRDefault="0035491E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487A" w14:textId="1792C2D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1626" w14:textId="58023861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B42A4" w14:textId="0CD5BCE5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85FED" w14:textId="18BA69F1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D27B" w14:textId="200C8A0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B61D3" w14:textId="6E4C106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8469" w14:textId="6452454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8A928" w14:textId="50D1E4E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E247F" w14:textId="11CCAE21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57F813B7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FD18BC4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1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3C5133D" w14:textId="28495B4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08FDD93" w14:textId="7BCF3E7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76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95AEC24" w14:textId="65CD413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9DFF085" w14:textId="061A73D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CED27DB" w14:textId="5DAA084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A85FB36" w14:textId="0DEDFFD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9CAB6A6" w14:textId="0501E62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3972840" w14:textId="4BEE2460" w:rsidR="00095F62" w:rsidRPr="00095F62" w:rsidRDefault="0035491E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69B2E7F" w14:textId="0F4C77A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1BCAC18" w14:textId="2675E720" w:rsidR="00095F62" w:rsidRPr="00095F62" w:rsidRDefault="00B46ADD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微软雅黑" w:hAnsi="Times New Roman" w:hint="eastAsia"/>
                <w:color w:val="000000"/>
                <w:kern w:val="0"/>
                <w:sz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7F0DB59" w14:textId="7FDD238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9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E1BC370" w14:textId="16EC813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128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A25A54A" w14:textId="19DB8B6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142B643" w14:textId="1467AA8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12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75712E3" w14:textId="2877C02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27C738B" w14:textId="1D3ECDA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2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B69769C" w14:textId="69DCB6D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sz w:val="24"/>
              </w:rPr>
              <w:t>5.45</w:t>
            </w:r>
          </w:p>
        </w:tc>
      </w:tr>
      <w:tr w:rsidR="00095F62" w:rsidRPr="00095F62" w14:paraId="077D6598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3389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1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09CFF" w14:textId="2185561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A6FF9" w14:textId="1C44435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01D60" w14:textId="71E7C28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B6CC0" w14:textId="3091474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B89FC" w14:textId="645CC4A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4F215" w14:textId="1DCEE3D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74DC" w14:textId="2829D69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8715C" w14:textId="49583018" w:rsidR="00095F62" w:rsidRPr="00095F62" w:rsidRDefault="0035491E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DF1B9" w14:textId="7448CC0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0345" w14:textId="5360766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D2C22" w14:textId="65ED118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D445" w14:textId="74064BF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60C39" w14:textId="2FF7B7E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FA02E" w14:textId="39D792A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C466" w14:textId="126B5A3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B6608" w14:textId="7C556C3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606BD" w14:textId="5383F9B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7F2BC8DF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0AF1F07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5236927" w14:textId="3FC1788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E4B114B" w14:textId="5FD4C381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B32168B" w14:textId="0C0C97E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88D48EB" w14:textId="11590CF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1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954D2B6" w14:textId="4BD0537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7A48C76" w14:textId="4CDA9C8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45DF8C6" w14:textId="3129B95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2D21690" w14:textId="255887E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8CE0D2E" w14:textId="27C8FFC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EDE04D1" w14:textId="090F1B4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5CB4F76" w14:textId="5124A3C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3B450AF" w14:textId="4FC53E7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7884A99" w14:textId="0B05A95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2A2C7B0" w14:textId="2D6162D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9D3B1A8" w14:textId="452A303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9536AA5" w14:textId="607D257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02F3C5F" w14:textId="5E00017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43243CD8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61456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1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71734" w14:textId="50615D3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30047" w14:textId="4CCBD19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1988B" w14:textId="5AFCF55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E5CB" w14:textId="5EE4900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EE483" w14:textId="2FFFB48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50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F4DA6" w14:textId="347CE7D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8B972" w14:textId="78BCC4F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BE69" w14:textId="60681422" w:rsidR="00095F62" w:rsidRPr="00095F62" w:rsidRDefault="0035491E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7FBE" w14:textId="6509C5F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916B" w14:textId="4145DF3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5569" w14:textId="4D7BF0E5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1629A" w14:textId="6351253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09665" w14:textId="1D25094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68279" w14:textId="4B821E0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8375F" w14:textId="3854178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10211" w14:textId="55FE305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915C0" w14:textId="5C0415B9" w:rsidR="00095F62" w:rsidRPr="00095F62" w:rsidRDefault="00095F62" w:rsidP="00095F62">
            <w:pPr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19C5102A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03EF8FE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20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17B5216" w14:textId="36BB6A6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941591E" w14:textId="25AF647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F124D50" w14:textId="04F42A5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7175DE4" w14:textId="4CC2607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234DF6A" w14:textId="78C0BE0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1BA0BF1" w14:textId="4C93B96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0D03548" w14:textId="48D94C95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3C749EA" w14:textId="535BCE6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4F57D60" w14:textId="42FC8FE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84E6E49" w14:textId="23C23E7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87283DF" w14:textId="3AEBC51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C39D3E8" w14:textId="35A690C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1835993" w14:textId="629449E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71044A2" w14:textId="4C25624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625A15E" w14:textId="159881C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CAC5490" w14:textId="071509D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A34E1BE" w14:textId="7D89622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7F41D900" w14:textId="77777777" w:rsidTr="00095F62"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9E271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lastRenderedPageBreak/>
              <w:t>No.2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CB24" w14:textId="0409992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29CF2" w14:textId="06C0696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83D24" w14:textId="5FCC5AF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46B6D" w14:textId="07B4716B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9287D" w14:textId="4D9195B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7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E4B0" w14:textId="0FAD16D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2909E" w14:textId="281BC38F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77AC7" w14:textId="0F0F26D4" w:rsidR="00095F62" w:rsidRPr="00095F62" w:rsidRDefault="0035491E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DD31" w14:textId="2F6B534D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4A48C" w14:textId="1A887D1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D7C2" w14:textId="5CB1E718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00EF6" w14:textId="5B4C3C8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B2E7" w14:textId="3861159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4951" w14:textId="36CCDED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9CF0" w14:textId="767CA2A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48E69" w14:textId="73E1F15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2936" w14:textId="123834A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  <w:tr w:rsidR="00095F62" w:rsidRPr="00095F62" w14:paraId="7EEB8C04" w14:textId="77777777" w:rsidTr="00095F62"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1C2ED3C8" w14:textId="77777777" w:rsidR="00095F62" w:rsidRPr="00095F62" w:rsidRDefault="00095F62" w:rsidP="00095F62">
            <w:pPr>
              <w:spacing w:line="36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hAnsi="Times New Roman"/>
                <w:b/>
                <w:color w:val="000000"/>
                <w:sz w:val="24"/>
              </w:rPr>
              <w:t>No.22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169B3A78" w14:textId="7B0AE4C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3DAC38E6" w14:textId="1FD09F30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4FF2FFFF" w14:textId="06F007FE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773E5B4B" w14:textId="67AE1C1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1228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5D29122E" w14:textId="3511C086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54F7855F" w14:textId="5B43E23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46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2E70BCBF" w14:textId="7B9366D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25EF9596" w14:textId="2F86D035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2F8FE811" w14:textId="6E29CF2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5287EA4D" w14:textId="11489B13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</w:pPr>
            <w:r w:rsidRPr="00095F62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4E47DB93" w14:textId="11EE1369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35BF866C" w14:textId="339BCFC7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0F94A5EB" w14:textId="4B548344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54ADE330" w14:textId="27C00422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2DF198D5" w14:textId="0AAD2BF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07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2880E88A" w14:textId="4778503C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D7D7D7"/>
            <w:vAlign w:val="center"/>
          </w:tcPr>
          <w:p w14:paraId="7465C2B5" w14:textId="4FF5705A" w:rsidR="00095F62" w:rsidRPr="00095F62" w:rsidRDefault="00095F62" w:rsidP="00095F62">
            <w:pPr>
              <w:widowControl/>
              <w:jc w:val="center"/>
              <w:textAlignment w:val="top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095F62">
              <w:rPr>
                <w:rFonts w:ascii="Times New Roman" w:eastAsia="微软雅黑" w:hAnsi="Times New Roman"/>
                <w:color w:val="000000"/>
                <w:kern w:val="0"/>
                <w:sz w:val="24"/>
                <w:lang w:bidi="ar"/>
              </w:rPr>
              <w:t>-</w:t>
            </w:r>
          </w:p>
        </w:tc>
      </w:tr>
    </w:tbl>
    <w:p w14:paraId="4A35CD71" w14:textId="01E19CCA" w:rsidR="00891F12" w:rsidRDefault="00080179">
      <w:pPr>
        <w:spacing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Abbreviation: </w:t>
      </w:r>
      <w:r w:rsidR="006063B8" w:rsidRPr="00B01E82">
        <w:rPr>
          <w:rFonts w:ascii="Times New Roman" w:eastAsia="Times New Roman" w:hAnsi="Times New Roman" w:hint="eastAsia"/>
          <w:color w:val="000000"/>
          <w:kern w:val="0"/>
          <w:sz w:val="24"/>
        </w:rPr>
        <w:t>RHC</w:t>
      </w:r>
      <w:r w:rsidR="00976C26">
        <w:rPr>
          <w:rFonts w:ascii="Times New Roman" w:eastAsia="Times New Roman" w:hAnsi="Times New Roman"/>
          <w:color w:val="000000"/>
          <w:kern w:val="0"/>
          <w:sz w:val="24"/>
        </w:rPr>
        <w:t>,</w:t>
      </w:r>
      <w:r w:rsidR="006063B8">
        <w:rPr>
          <w:rFonts w:ascii="Times New Roman" w:eastAsia="Times New Roman" w:hAnsi="Times New Roman"/>
          <w:color w:val="000000"/>
          <w:kern w:val="0"/>
          <w:sz w:val="24"/>
        </w:rPr>
        <w:t xml:space="preserve"> </w:t>
      </w:r>
      <w:r w:rsidR="006063B8" w:rsidRPr="006063B8">
        <w:rPr>
          <w:rFonts w:ascii="Times New Roman" w:eastAsia="Times New Roman" w:hAnsi="Times New Roman"/>
          <w:color w:val="000000"/>
          <w:kern w:val="0"/>
          <w:sz w:val="24"/>
        </w:rPr>
        <w:t>right heart catheterization</w:t>
      </w:r>
      <w:r>
        <w:rPr>
          <w:rFonts w:ascii="Times New Roman" w:eastAsia="Times New Roman" w:hAnsi="Times New Roman"/>
          <w:color w:val="000000"/>
          <w:kern w:val="0"/>
          <w:sz w:val="24"/>
        </w:rPr>
        <w:t xml:space="preserve">; </w:t>
      </w:r>
      <w:r>
        <w:rPr>
          <w:rFonts w:ascii="Times New Roman" w:hAnsi="Times New Roman"/>
          <w:color w:val="000000"/>
          <w:sz w:val="24"/>
        </w:rPr>
        <w:t>PAH, pulmonary arterial hypertension</w:t>
      </w:r>
      <w:r w:rsidR="002E7179">
        <w:rPr>
          <w:rFonts w:ascii="Times New Roman" w:hAnsi="Times New Roman"/>
          <w:color w:val="000000"/>
          <w:sz w:val="24"/>
        </w:rPr>
        <w:t xml:space="preserve">; y, years old; </w:t>
      </w:r>
      <w:r w:rsidR="00031EFB" w:rsidRPr="00031EFB">
        <w:rPr>
          <w:rFonts w:ascii="Times New Roman" w:hAnsi="Times New Roman"/>
          <w:color w:val="000000"/>
          <w:sz w:val="24"/>
        </w:rPr>
        <w:t>PASP, pulmonary artery systolic pressure; EF, left ventricular ejection fraction; LA, left atrium; LV, left ventricle; RA, right atrium; RV, right ventricle; PA, main pulmonary artery</w:t>
      </w:r>
      <w:r w:rsidR="00031EFB">
        <w:rPr>
          <w:rFonts w:ascii="Times New Roman" w:hAnsi="Times New Roman"/>
          <w:color w:val="000000"/>
          <w:sz w:val="24"/>
        </w:rPr>
        <w:t xml:space="preserve">; </w:t>
      </w:r>
      <w:proofErr w:type="spellStart"/>
      <w:r w:rsidR="00031EFB">
        <w:rPr>
          <w:rFonts w:ascii="Times New Roman" w:hAnsi="Times New Roman"/>
          <w:color w:val="000000"/>
          <w:sz w:val="24"/>
        </w:rPr>
        <w:t>mPAP</w:t>
      </w:r>
      <w:proofErr w:type="spellEnd"/>
      <w:r w:rsidR="00031EFB">
        <w:rPr>
          <w:rFonts w:ascii="Times New Roman" w:hAnsi="Times New Roman"/>
          <w:color w:val="000000"/>
          <w:sz w:val="24"/>
        </w:rPr>
        <w:t xml:space="preserve">, </w:t>
      </w:r>
      <w:r w:rsidR="004D01B0">
        <w:rPr>
          <w:rFonts w:ascii="Times New Roman" w:hAnsi="Times New Roman"/>
          <w:color w:val="000000"/>
          <w:sz w:val="24"/>
        </w:rPr>
        <w:t xml:space="preserve">mean </w:t>
      </w:r>
      <w:r w:rsidR="004D01B0" w:rsidRPr="00031EFB">
        <w:rPr>
          <w:rFonts w:ascii="Times New Roman" w:hAnsi="Times New Roman"/>
          <w:color w:val="000000"/>
          <w:sz w:val="24"/>
        </w:rPr>
        <w:t>pulmonary artery pressure</w:t>
      </w:r>
      <w:r w:rsidR="00031EFB">
        <w:rPr>
          <w:rFonts w:ascii="Times New Roman" w:hAnsi="Times New Roman"/>
          <w:color w:val="000000"/>
          <w:sz w:val="24"/>
        </w:rPr>
        <w:t xml:space="preserve">; PCWP, </w:t>
      </w:r>
      <w:r w:rsidR="00A02372" w:rsidRPr="00A02372">
        <w:rPr>
          <w:rFonts w:ascii="Times New Roman" w:hAnsi="Times New Roman"/>
          <w:color w:val="000000"/>
          <w:sz w:val="24"/>
        </w:rPr>
        <w:t>pulmonary capillary wedge pressure</w:t>
      </w:r>
      <w:r w:rsidR="00031EFB">
        <w:rPr>
          <w:rFonts w:ascii="Times New Roman" w:hAnsi="Times New Roman"/>
          <w:color w:val="000000"/>
          <w:sz w:val="24"/>
        </w:rPr>
        <w:t xml:space="preserve">; RVSP, </w:t>
      </w:r>
      <w:r w:rsidR="008D0185" w:rsidRPr="008D0185">
        <w:rPr>
          <w:rFonts w:ascii="Times New Roman" w:hAnsi="Times New Roman"/>
          <w:color w:val="000000"/>
          <w:sz w:val="24"/>
        </w:rPr>
        <w:t>right ventricular systolic pressure</w:t>
      </w:r>
      <w:r w:rsidR="00031EFB">
        <w:rPr>
          <w:rFonts w:ascii="Times New Roman" w:hAnsi="Times New Roman"/>
          <w:color w:val="000000"/>
          <w:sz w:val="24"/>
        </w:rPr>
        <w:t xml:space="preserve">; CO, </w:t>
      </w:r>
      <w:r w:rsidR="00CD561E">
        <w:rPr>
          <w:rFonts w:ascii="Times New Roman" w:hAnsi="Times New Roman"/>
          <w:color w:val="000000"/>
          <w:sz w:val="24"/>
        </w:rPr>
        <w:t>cardiac output</w:t>
      </w:r>
      <w:r w:rsidR="00031EFB">
        <w:rPr>
          <w:rFonts w:ascii="Times New Roman" w:hAnsi="Times New Roman"/>
          <w:color w:val="000000"/>
          <w:sz w:val="24"/>
        </w:rPr>
        <w:t xml:space="preserve">; </w:t>
      </w:r>
      <w:proofErr w:type="spellStart"/>
      <w:r w:rsidR="00031EFB">
        <w:rPr>
          <w:rFonts w:ascii="Times New Roman" w:hAnsi="Times New Roman"/>
          <w:color w:val="000000"/>
          <w:sz w:val="24"/>
        </w:rPr>
        <w:t>Qp</w:t>
      </w:r>
      <w:proofErr w:type="spellEnd"/>
      <w:r w:rsidR="00031EFB">
        <w:rPr>
          <w:rFonts w:ascii="Times New Roman" w:hAnsi="Times New Roman"/>
          <w:color w:val="000000"/>
          <w:sz w:val="24"/>
        </w:rPr>
        <w:t xml:space="preserve">, </w:t>
      </w:r>
      <w:r w:rsidR="00AA7FC3" w:rsidRPr="00AA7FC3">
        <w:rPr>
          <w:rFonts w:ascii="Times New Roman" w:hAnsi="Times New Roman"/>
          <w:color w:val="000000"/>
          <w:sz w:val="24"/>
        </w:rPr>
        <w:t>pulmonary blood flow</w:t>
      </w:r>
      <w:r w:rsidR="00031EFB">
        <w:rPr>
          <w:rFonts w:ascii="Times New Roman" w:hAnsi="Times New Roman"/>
          <w:color w:val="000000"/>
          <w:sz w:val="24"/>
        </w:rPr>
        <w:t xml:space="preserve">; Qs, </w:t>
      </w:r>
      <w:r w:rsidR="00AA7FC3" w:rsidRPr="00AA7FC3">
        <w:rPr>
          <w:rFonts w:ascii="Times New Roman" w:hAnsi="Times New Roman"/>
          <w:color w:val="000000"/>
          <w:sz w:val="24"/>
        </w:rPr>
        <w:t>systemic blood flow</w:t>
      </w:r>
      <w:r>
        <w:rPr>
          <w:rFonts w:ascii="Times New Roman" w:hAnsi="Times New Roman"/>
          <w:color w:val="000000"/>
          <w:sz w:val="24"/>
        </w:rPr>
        <w:t>.</w:t>
      </w:r>
    </w:p>
    <w:p w14:paraId="5B01AC8B" w14:textId="77777777" w:rsidR="00CB5125" w:rsidRDefault="00CB5125">
      <w:pPr>
        <w:widowControl/>
        <w:jc w:val="left"/>
        <w:rPr>
          <w:rFonts w:ascii="Times New Roman" w:hAnsi="Times New Roman"/>
          <w:b/>
          <w:color w:val="000000"/>
          <w:kern w:val="0"/>
          <w:sz w:val="24"/>
        </w:rPr>
      </w:pPr>
      <w:r>
        <w:rPr>
          <w:rFonts w:ascii="Times New Roman" w:hAnsi="Times New Roman"/>
          <w:b/>
          <w:color w:val="000000"/>
          <w:kern w:val="0"/>
          <w:sz w:val="24"/>
        </w:rPr>
        <w:br w:type="page"/>
      </w:r>
    </w:p>
    <w:p w14:paraId="434B7D5E" w14:textId="7C2243A4" w:rsidR="00194CE2" w:rsidRDefault="007F3D6C">
      <w:pPr>
        <w:spacing w:line="36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lastRenderedPageBreak/>
        <w:t>Table S</w:t>
      </w:r>
      <w:r w:rsidR="00CB5125">
        <w:rPr>
          <w:rFonts w:ascii="Times New Roman" w:hAnsi="Times New Roman"/>
          <w:b/>
          <w:color w:val="000000"/>
          <w:sz w:val="24"/>
        </w:rPr>
        <w:t>4</w:t>
      </w:r>
      <w:r>
        <w:rPr>
          <w:rFonts w:ascii="Times New Roman" w:hAnsi="Times New Roman"/>
          <w:b/>
          <w:color w:val="000000"/>
          <w:sz w:val="24"/>
        </w:rPr>
        <w:t>.</w:t>
      </w:r>
      <w:r>
        <w:rPr>
          <w:rFonts w:ascii="Times New Roman" w:hAnsi="Times New Roman"/>
          <w:color w:val="000000"/>
          <w:sz w:val="24"/>
        </w:rPr>
        <w:t xml:space="preserve"> Summary of admission examination indicators for subgroups according to PAH etiology and gravidity histor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50"/>
        <w:gridCol w:w="814"/>
        <w:gridCol w:w="1136"/>
        <w:gridCol w:w="1007"/>
        <w:gridCol w:w="1436"/>
        <w:gridCol w:w="878"/>
        <w:gridCol w:w="1136"/>
        <w:gridCol w:w="1637"/>
        <w:gridCol w:w="1174"/>
        <w:gridCol w:w="1174"/>
        <w:gridCol w:w="1174"/>
        <w:gridCol w:w="1174"/>
        <w:gridCol w:w="1174"/>
        <w:gridCol w:w="1174"/>
        <w:gridCol w:w="1174"/>
        <w:gridCol w:w="1174"/>
        <w:gridCol w:w="1174"/>
        <w:gridCol w:w="1174"/>
      </w:tblGrid>
      <w:tr w:rsidR="00194CE2" w14:paraId="6F4583AF" w14:textId="77777777">
        <w:tc>
          <w:tcPr>
            <w:tcW w:w="1350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421569EC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1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4A8D565B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2B36AFC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pO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, %</w:t>
            </w:r>
          </w:p>
        </w:tc>
        <w:tc>
          <w:tcPr>
            <w:tcW w:w="1007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6C036E5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B, g/L</w:t>
            </w:r>
          </w:p>
        </w:tc>
        <w:tc>
          <w:tcPr>
            <w:tcW w:w="1436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5AADE1A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LT, ×10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/L</w:t>
            </w:r>
          </w:p>
        </w:tc>
        <w:tc>
          <w:tcPr>
            <w:tcW w:w="878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5BB6342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T, s</w:t>
            </w:r>
          </w:p>
        </w:tc>
        <w:tc>
          <w:tcPr>
            <w:tcW w:w="1136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77FBCBB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PTT, s</w:t>
            </w:r>
          </w:p>
        </w:tc>
        <w:tc>
          <w:tcPr>
            <w:tcW w:w="1637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11C39FA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</w:rPr>
              <w:t>Fb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</w:rPr>
              <w:t>, g/L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18D1622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LB, g/L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33AE3AE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Braden score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3E1631C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Barthel index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748100F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ASP, mmHg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140F548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EF, %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2B2BAE6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A diameter, mm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45CF08C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LV diameter, mm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328F8B5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A diameter, mm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47E1371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V diameter, mm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260A2BF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A diameter, mm</w:t>
            </w:r>
          </w:p>
        </w:tc>
      </w:tr>
      <w:tr w:rsidR="00194CE2" w14:paraId="49828C76" w14:textId="77777777"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8D9D26C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otal</w:t>
            </w:r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76A7132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9855D9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C6415D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6A6A47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200F88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A4BE1F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C29533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869660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E7CE61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894441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B042B1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9F63FA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6F43D3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2DE0BA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B71CBE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7A731C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42DBB9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</w:tr>
      <w:tr w:rsidR="00194CE2" w14:paraId="5A355458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36754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E0E7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3BA2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2.5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9923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9.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CB6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17.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6424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.68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A336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9.5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CF6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.9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CA71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3.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3DE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.8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D6AA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0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1A18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3.7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5A2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3.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BCF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2.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32A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6.7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8E2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1.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96BA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6.7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488E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0.42</w:t>
            </w:r>
          </w:p>
        </w:tc>
      </w:tr>
      <w:tr w:rsidR="00194CE2" w14:paraId="2C2A9D31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19DEB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vAlign w:val="center"/>
          </w:tcPr>
          <w:p w14:paraId="32441411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78C2A5E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.40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14:paraId="5E63143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3.03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center"/>
          </w:tcPr>
          <w:p w14:paraId="1A0C3E1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4.77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62B7526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63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2DE0DC9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.89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vAlign w:val="center"/>
          </w:tcPr>
          <w:p w14:paraId="267A3B0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79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A38718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.4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226777D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.33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766E723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.1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0620776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7.35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269198F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3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AA505F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.03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67E2488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.3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6F04D8D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.3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2800086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.06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2450005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45</w:t>
            </w:r>
          </w:p>
        </w:tc>
      </w:tr>
      <w:tr w:rsidR="00194CE2" w14:paraId="5064D834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9DD3D7C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</w:rPr>
              <w:t>Aetiology</w:t>
            </w:r>
            <w:proofErr w:type="spellEnd"/>
          </w:p>
        </w:tc>
        <w:tc>
          <w:tcPr>
            <w:tcW w:w="81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78CB256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BA2637C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FCF6883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2E9229D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4E19D47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E5B8822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88243F0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87521E3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0A1B0D1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6093A56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B0FCB1D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7EFD128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637B928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2C71444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A613B4A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F2C3D68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F3C891B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94CE2" w14:paraId="245C399B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7256C" w14:textId="77777777" w:rsidR="00194CE2" w:rsidRDefault="007F3D6C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H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3749B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D260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83AC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3972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B334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D86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D98D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CBE9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80B2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0004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67C7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23D6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324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C07E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C39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451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BDAF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</w:tr>
      <w:tr w:rsidR="00194CE2" w14:paraId="2C0BD021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ABD2A" w14:textId="77777777" w:rsidR="00194CE2" w:rsidRDefault="00194CE2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79D2A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5B3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1.7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C48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5.00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7C1A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3.0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C613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.6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03B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0.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99F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.8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581E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4.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623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.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171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3.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C20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2.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0C8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2.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9D1F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3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B83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6.8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FA7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1.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70D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7.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8C35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0.07</w:t>
            </w:r>
          </w:p>
        </w:tc>
      </w:tr>
      <w:tr w:rsidR="00194CE2" w14:paraId="108270AB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59CE" w14:textId="77777777" w:rsidR="00194CE2" w:rsidRDefault="00194CE2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092F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2FF4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.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314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9.1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6DBD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8.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99C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6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FBC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1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E4D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3283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.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A7A5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.1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CD9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1416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9.0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7C56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6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C828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.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DF1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.8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646B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.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317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.7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9E77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03</w:t>
            </w:r>
          </w:p>
        </w:tc>
      </w:tr>
      <w:tr w:rsidR="00194CE2" w14:paraId="3D3390E1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03D2" w14:textId="77777777" w:rsidR="00194CE2" w:rsidRDefault="007F3D6C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TD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75DD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A92C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A62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E9D7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C287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91A3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E80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44C6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3BD5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CB9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CFF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F49D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F9FF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93DE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433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3EBD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BA20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</w:t>
            </w:r>
          </w:p>
        </w:tc>
      </w:tr>
      <w:tr w:rsidR="00194CE2" w14:paraId="56DCC91C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9D356" w14:textId="77777777" w:rsidR="00194CE2" w:rsidRDefault="00194CE2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9502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A56D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2BD0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B0C4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3CD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1C24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AE4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.9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6D83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2068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0701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B5B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D1BA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9A36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EEEA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5572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D43A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C79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4</w:t>
            </w:r>
          </w:p>
        </w:tc>
      </w:tr>
      <w:tr w:rsidR="00194CE2" w14:paraId="38DF779E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C234A" w14:textId="77777777" w:rsidR="00194CE2" w:rsidRDefault="00194CE2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2D235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70CB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19E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080F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04E5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AF5F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D6B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B867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168B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931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6CC4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84B8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5BA8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BF8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F8D2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61FF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9BF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.</w:t>
            </w:r>
          </w:p>
        </w:tc>
      </w:tr>
      <w:tr w:rsidR="00194CE2" w14:paraId="50C4D895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C708" w14:textId="77777777" w:rsidR="00194CE2" w:rsidRDefault="007F3D6C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PAH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C678E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90E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D7B8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818E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EDE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648D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4B04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C582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EDCB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6E8D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F8A6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36E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D752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3CC0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A72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788B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2BF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</w:t>
            </w:r>
          </w:p>
        </w:tc>
      </w:tr>
      <w:tr w:rsidR="00194CE2" w14:paraId="55B4E641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59FE6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173E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737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4.7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D90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0.7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3714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81.0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905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.2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6B0C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7.1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84FA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.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3BA1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0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5EB3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6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CF93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8.7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280C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2.4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80E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6.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3F3C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0.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B1FE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7.7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3FD9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7.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482C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.7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A5FA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1.00</w:t>
            </w:r>
          </w:p>
        </w:tc>
      </w:tr>
      <w:tr w:rsidR="00194CE2" w14:paraId="0252A9D7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423A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vAlign w:val="center"/>
          </w:tcPr>
          <w:p w14:paraId="43E37327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07C56EF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.9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14:paraId="3C3EE4B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4.36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center"/>
          </w:tcPr>
          <w:p w14:paraId="53D99C1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46.71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5E462D7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.01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454B2BE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.02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vAlign w:val="center"/>
          </w:tcPr>
          <w:p w14:paraId="6FDF6E6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65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699AE4B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6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764634F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.9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7E6A25A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6.0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4932FCF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.63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44204BD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.87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260AD12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.3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0806685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9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78DC7FC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.4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E1FEB4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.5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699132B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.58</w:t>
            </w:r>
          </w:p>
        </w:tc>
      </w:tr>
      <w:tr w:rsidR="00194CE2" w14:paraId="0AB4D8E7" w14:textId="77777777">
        <w:tc>
          <w:tcPr>
            <w:tcW w:w="21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84A420C" w14:textId="77777777" w:rsidR="00194CE2" w:rsidRDefault="007F3D6C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ravidity history</w:t>
            </w: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3D48EE5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007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C7AAB13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36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901E778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78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919D232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36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EA17559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37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31F9F1D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F27F5D2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B0E74C6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4A29098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B91E7B1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7724E4A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7323051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B747F8C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F4DFBD1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DC278BD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89EAF38" w14:textId="77777777" w:rsidR="00194CE2" w:rsidRDefault="00194CE2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194CE2" w14:paraId="34C77656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1DC6D" w14:textId="77777777" w:rsidR="00194CE2" w:rsidRDefault="007F3D6C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irs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1884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34E6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3A61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0CE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F5D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44A3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FDA0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CF5C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5B1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A56B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0CB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9A42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2.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AC2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7C2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1C76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C2E0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7.6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F04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8.14</w:t>
            </w:r>
          </w:p>
        </w:tc>
      </w:tr>
      <w:tr w:rsidR="00194CE2" w14:paraId="004B757B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390F7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D37C4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0FA2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6.7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85FA4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0.3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9D68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5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E73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.7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66B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8.92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6B79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.9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D2E0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6.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AF7F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.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8890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2.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2BB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0.7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7CA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A12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1.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4B0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81AF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8.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E3E2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5D9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.00</w:t>
            </w:r>
          </w:p>
        </w:tc>
      </w:tr>
      <w:tr w:rsidR="00194CE2" w14:paraId="34FED0F9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6A58E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A296E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437F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.6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610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1.3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58F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3.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A1E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0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D30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.16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025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7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FD06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.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A982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8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B9B0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.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768B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4.9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C9A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3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E27E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E7168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.4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1998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.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C3F8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.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728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.02</w:t>
            </w:r>
          </w:p>
        </w:tc>
      </w:tr>
      <w:tr w:rsidR="00194CE2" w14:paraId="578AABCB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C217" w14:textId="77777777" w:rsidR="00194CE2" w:rsidRDefault="007F3D6C">
            <w:pPr>
              <w:widowControl/>
              <w:spacing w:line="360" w:lineRule="auto"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ultiple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9B9D4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AF32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FD42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B791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6BA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809B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A29A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C693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7D3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00A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EAD55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C653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3.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499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33A6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9.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4DE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BA42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6.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4555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1.75</w:t>
            </w:r>
          </w:p>
        </w:tc>
      </w:tr>
      <w:tr w:rsidR="00194CE2" w14:paraId="60B5912F" w14:textId="77777777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D65A1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0DE5B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0F1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C55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8.73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8E7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36.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1A44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.6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910D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9.9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7CD0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.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1D6A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2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366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.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44CE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8.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2B0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5.5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BC2E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1EE30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2.8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B9D7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421D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3.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2FFA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6C5F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.00</w:t>
            </w:r>
          </w:p>
        </w:tc>
      </w:tr>
      <w:tr w:rsidR="00194CE2" w14:paraId="3C3746F7" w14:textId="77777777">
        <w:tc>
          <w:tcPr>
            <w:tcW w:w="1350" w:type="dxa"/>
            <w:tcBorders>
              <w:top w:val="nil"/>
              <w:left w:val="nil"/>
              <w:right w:val="nil"/>
            </w:tcBorders>
            <w:vAlign w:val="center"/>
          </w:tcPr>
          <w:p w14:paraId="308FACF7" w14:textId="77777777" w:rsidR="00194CE2" w:rsidRDefault="00194CE2">
            <w:pPr>
              <w:spacing w:line="36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vAlign w:val="center"/>
          </w:tcPr>
          <w:p w14:paraId="12EB40FF" w14:textId="77777777" w:rsidR="00194CE2" w:rsidRDefault="007F3D6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66293221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.07</w:t>
            </w:r>
          </w:p>
        </w:tc>
        <w:tc>
          <w:tcPr>
            <w:tcW w:w="1007" w:type="dxa"/>
            <w:tcBorders>
              <w:top w:val="nil"/>
              <w:left w:val="nil"/>
              <w:right w:val="nil"/>
            </w:tcBorders>
            <w:vAlign w:val="center"/>
          </w:tcPr>
          <w:p w14:paraId="5574FE5E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9.14</w:t>
            </w:r>
          </w:p>
        </w:tc>
        <w:tc>
          <w:tcPr>
            <w:tcW w:w="1436" w:type="dxa"/>
            <w:tcBorders>
              <w:top w:val="nil"/>
              <w:left w:val="nil"/>
              <w:right w:val="nil"/>
            </w:tcBorders>
            <w:vAlign w:val="center"/>
          </w:tcPr>
          <w:p w14:paraId="044F48F3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2.95</w:t>
            </w:r>
          </w:p>
        </w:tc>
        <w:tc>
          <w:tcPr>
            <w:tcW w:w="878" w:type="dxa"/>
            <w:tcBorders>
              <w:top w:val="nil"/>
              <w:left w:val="nil"/>
              <w:right w:val="nil"/>
            </w:tcBorders>
            <w:vAlign w:val="center"/>
          </w:tcPr>
          <w:p w14:paraId="70AE3BD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94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vAlign w:val="center"/>
          </w:tcPr>
          <w:p w14:paraId="673B5FDB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43</w:t>
            </w:r>
          </w:p>
        </w:tc>
        <w:tc>
          <w:tcPr>
            <w:tcW w:w="1637" w:type="dxa"/>
            <w:tcBorders>
              <w:top w:val="nil"/>
              <w:left w:val="nil"/>
              <w:right w:val="nil"/>
            </w:tcBorders>
            <w:vAlign w:val="center"/>
          </w:tcPr>
          <w:p w14:paraId="6BD934F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06D2C55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.7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5EE9AF7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.59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45FE252D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.19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41E5163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9.4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0C92719C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.4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691D2C89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.66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1F426CD2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.2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52558117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.5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546302A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5.4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60B288CF" w14:textId="77777777" w:rsidR="00194CE2" w:rsidRDefault="007F3D6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.35</w:t>
            </w:r>
          </w:p>
        </w:tc>
      </w:tr>
    </w:tbl>
    <w:p w14:paraId="30DD4BD6" w14:textId="37321CB1" w:rsidR="00194CE2" w:rsidRDefault="007F3D6C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Abbreviation: PAH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pulmonary arterial hypertension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CHD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congenital heart disease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CTD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connective tissue disease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IPAH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idiopathic pulmonary arterial hypertension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N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number of pregnancies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SD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standard deviation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SpO</w:t>
      </w:r>
      <w:r>
        <w:rPr>
          <w:rFonts w:ascii="Times New Roman" w:hAnsi="Times New Roman"/>
          <w:color w:val="000000"/>
          <w:sz w:val="24"/>
          <w:vertAlign w:val="subscript"/>
        </w:rPr>
        <w:t>2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percutaneous oxygen saturation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HB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hemoglobin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PLT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platelet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PT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coagulation time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APTT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Partial clotting time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</w:rPr>
        <w:t>Fbg</w:t>
      </w:r>
      <w:proofErr w:type="spellEnd"/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fibrinogen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ALB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albumin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PASP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pulmonary artery systolic pressure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EF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left ventricular ejection fraction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LA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left atrium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LV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left ventricle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RA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right atrium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RV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right ventricle</w:t>
      </w:r>
      <w:r w:rsidR="001C0CAD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PA</w:t>
      </w:r>
      <w:r w:rsidR="001C0CAD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main pulmonary artery.</w:t>
      </w:r>
    </w:p>
    <w:p w14:paraId="34B31E98" w14:textId="77777777" w:rsidR="00194CE2" w:rsidRDefault="007F3D6C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*The difference in </w:t>
      </w:r>
      <w:proofErr w:type="spellStart"/>
      <w:r>
        <w:rPr>
          <w:rFonts w:ascii="Times New Roman" w:hAnsi="Times New Roman"/>
          <w:color w:val="000000"/>
          <w:sz w:val="24"/>
        </w:rPr>
        <w:t>barthel</w:t>
      </w:r>
      <w:proofErr w:type="spellEnd"/>
      <w:r>
        <w:rPr>
          <w:rFonts w:ascii="Times New Roman" w:hAnsi="Times New Roman"/>
          <w:color w:val="000000"/>
          <w:sz w:val="24"/>
        </w:rPr>
        <w:t xml:space="preserve"> index among subgroups grouped by PAH </w:t>
      </w:r>
      <w:proofErr w:type="spellStart"/>
      <w:r>
        <w:rPr>
          <w:rFonts w:ascii="Times New Roman" w:hAnsi="Times New Roman"/>
          <w:color w:val="000000"/>
          <w:sz w:val="24"/>
        </w:rPr>
        <w:t>aetiology</w:t>
      </w:r>
      <w:proofErr w:type="spellEnd"/>
      <w:r>
        <w:rPr>
          <w:rFonts w:ascii="Times New Roman" w:hAnsi="Times New Roman"/>
          <w:color w:val="000000"/>
          <w:sz w:val="24"/>
        </w:rPr>
        <w:t xml:space="preserve"> was statistically significant (P &lt; 0.05). No statistical difference in the other indicators among the subgroups (P &gt; 0.05).</w:t>
      </w:r>
    </w:p>
    <w:p w14:paraId="56A97C7E" w14:textId="77777777" w:rsidR="00194CE2" w:rsidRDefault="007F3D6C">
      <w:pPr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br w:type="page"/>
      </w:r>
    </w:p>
    <w:p w14:paraId="301B8A05" w14:textId="4AE6EDA4" w:rsidR="00E91E9D" w:rsidRDefault="00E91E9D" w:rsidP="00E91E9D">
      <w:pPr>
        <w:widowControl/>
        <w:spacing w:line="480" w:lineRule="auto"/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/>
          <w:b/>
          <w:color w:val="000000"/>
          <w:kern w:val="0"/>
          <w:sz w:val="24"/>
        </w:rPr>
        <w:lastRenderedPageBreak/>
        <w:t>Table S</w:t>
      </w:r>
      <w:r w:rsidR="00CB5125">
        <w:rPr>
          <w:rFonts w:ascii="Times New Roman" w:hAnsi="Times New Roman"/>
          <w:b/>
          <w:color w:val="000000"/>
          <w:kern w:val="0"/>
          <w:sz w:val="24"/>
        </w:rPr>
        <w:t>5</w:t>
      </w:r>
      <w:r>
        <w:rPr>
          <w:rFonts w:ascii="Times New Roman" w:hAnsi="Times New Roman"/>
          <w:b/>
          <w:color w:val="000000"/>
          <w:kern w:val="0"/>
          <w:sz w:val="24"/>
        </w:rPr>
        <w:t xml:space="preserve">. </w:t>
      </w:r>
      <w:r>
        <w:rPr>
          <w:rFonts w:ascii="Times New Roman" w:hAnsi="Times New Roman"/>
          <w:color w:val="000000"/>
          <w:kern w:val="0"/>
          <w:sz w:val="24"/>
        </w:rPr>
        <w:t>Differences in admission examination indicators of different maternal outcom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73"/>
        <w:gridCol w:w="1174"/>
        <w:gridCol w:w="1174"/>
        <w:gridCol w:w="1174"/>
        <w:gridCol w:w="1174"/>
        <w:gridCol w:w="1174"/>
        <w:gridCol w:w="1174"/>
        <w:gridCol w:w="1174"/>
        <w:gridCol w:w="1174"/>
        <w:gridCol w:w="1174"/>
        <w:gridCol w:w="1174"/>
        <w:gridCol w:w="1174"/>
        <w:gridCol w:w="1174"/>
        <w:gridCol w:w="1174"/>
        <w:gridCol w:w="1174"/>
        <w:gridCol w:w="1174"/>
        <w:gridCol w:w="1174"/>
        <w:gridCol w:w="1174"/>
      </w:tblGrid>
      <w:tr w:rsidR="00E91E9D" w14:paraId="70E5F9E0" w14:textId="77777777" w:rsidTr="0055650B">
        <w:tc>
          <w:tcPr>
            <w:tcW w:w="1173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2B8ABBF5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04596D31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75BE935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pO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  <w:lang w:bidi="ar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, %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2B2766B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B, g/L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219B785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LT, ×10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perscript"/>
                <w:lang w:bidi="ar"/>
              </w:rPr>
              <w:t>9</w:t>
            </w: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/L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64641B2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T, s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6F72DC4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PTT, s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24791DE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Fb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, g/L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557C204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LB, g/L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15EEE79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raden score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09381EC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Barthel index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49012FE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SP, mmHg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4D977D9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EF, %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47B91CE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A diameter, mm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2396EC7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LV diameter, mm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6FF95DB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A diameter, mm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4C8C942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V diameter, mm</w:t>
            </w:r>
          </w:p>
        </w:tc>
        <w:tc>
          <w:tcPr>
            <w:tcW w:w="1174" w:type="dxa"/>
            <w:tcBorders>
              <w:left w:val="nil"/>
              <w:right w:val="nil"/>
            </w:tcBorders>
            <w:shd w:val="clear" w:color="auto" w:fill="BEBEBE"/>
            <w:vAlign w:val="center"/>
          </w:tcPr>
          <w:p w14:paraId="481BE32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PA diameter, mm</w:t>
            </w:r>
          </w:p>
        </w:tc>
      </w:tr>
      <w:tr w:rsidR="00E91E9D" w14:paraId="53D72E11" w14:textId="77777777" w:rsidTr="0055650B">
        <w:tc>
          <w:tcPr>
            <w:tcW w:w="1173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1AFF4BF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AE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64D0C4B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4DD68F9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D10D61F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9F34FE8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64D5FA8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15B8AD8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FEA6001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D71D08B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25A3798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A13868E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A1DC23C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2B17109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C4A15B3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12F4D0C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EAB70BF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2110961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2A1CA35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91E9D" w14:paraId="09517B31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21B7" w14:textId="77777777" w:rsidR="00E91E9D" w:rsidRDefault="00E91E9D" w:rsidP="0055650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0D4C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EFB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C28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7863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4FAD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FF7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DA33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622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13EA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E116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1F7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2FA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E1DC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A84B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307C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E0AD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3117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E91E9D" w14:paraId="3DF94E41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B76F" w14:textId="77777777" w:rsidR="00E91E9D" w:rsidRDefault="00E91E9D" w:rsidP="0055650B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CC62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981C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6.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6F4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7.8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DFBA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2.6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B9E5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.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7432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8.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91D0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06F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5.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3EEC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.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CE35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6.6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B96A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4.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EF75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2.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344F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.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278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5.6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3CE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0.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051B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.5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C092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9.25</w:t>
            </w:r>
          </w:p>
        </w:tc>
      </w:tr>
      <w:tr w:rsidR="00E91E9D" w14:paraId="65FA0018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BE8F5" w14:textId="77777777" w:rsidR="00E91E9D" w:rsidRDefault="00E91E9D" w:rsidP="0055650B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D493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CF8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4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4B2B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.7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85C4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2.8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84B0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26F4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4EC8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1E8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639C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3EF0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5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6721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.4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3577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0114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8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4AE5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.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DA5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5A8F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5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697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76</w:t>
            </w:r>
          </w:p>
        </w:tc>
      </w:tr>
      <w:tr w:rsidR="00E91E9D" w14:paraId="6E83C88A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9613" w14:textId="77777777" w:rsidR="00E91E9D" w:rsidRDefault="00E91E9D" w:rsidP="0055650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42C53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225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2B08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238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0A8C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8053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C821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A34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F4BA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51B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9795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0468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FBAE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4F4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8B0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E66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139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E91E9D" w14:paraId="627B000A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143C1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1310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1F6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1D2E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0.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4119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2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4113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.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4735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.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8E78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8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197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.8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5ACC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.5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1C06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6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0250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9.4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8B0E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3.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6FBA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3.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80C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7.3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8D66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1.6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679F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.2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21AC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1.27</w:t>
            </w:r>
          </w:p>
        </w:tc>
      </w:tr>
      <w:tr w:rsidR="00E91E9D" w14:paraId="4531503A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D6A1C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49C6BEB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D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6FE4F59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.69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DAF0FF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0.3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0004CD8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2.7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534E6AF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9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026B8B2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0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72C57E8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1D93DF7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5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4CF050F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6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A5ED5D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.95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633D94B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.6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4C7EBF2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8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5789F2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7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6F7F50E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8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025043D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.05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5C46EA9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67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27A377A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41</w:t>
            </w:r>
          </w:p>
        </w:tc>
      </w:tr>
      <w:tr w:rsidR="00E91E9D" w14:paraId="6A3D77B3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FDF9AC3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eath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040EE94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60D5F09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A03A9BE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993D72F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7B2F4E7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769F8B1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7766FAC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5A6FD5C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252B77F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A564D64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BE3CF64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D9815E8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E8D324F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9CFD00C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46D43E9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ED31C89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3FA73E8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91E9D" w14:paraId="4FB702E6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07EF" w14:textId="77777777" w:rsidR="00E91E9D" w:rsidRDefault="00E91E9D" w:rsidP="0055650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Alive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B49F7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1896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049C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BDEB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CEB6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9F3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A71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95B6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F7B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9A7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CA0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74B6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A42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E275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278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CBA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93B5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</w:t>
            </w:r>
          </w:p>
        </w:tc>
      </w:tr>
      <w:tr w:rsidR="00E91E9D" w14:paraId="78D83439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20AD" w14:textId="77777777" w:rsidR="00E91E9D" w:rsidRDefault="00E91E9D" w:rsidP="0055650B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D4EA3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891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4.8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F562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5.8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92BF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5.5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7E6F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.6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60F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8.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1DD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2158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4.4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0B40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.9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940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8DE2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9.8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63E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3.3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FBB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1.8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80A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6.5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CF0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0.6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1C8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.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650D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.59</w:t>
            </w:r>
          </w:p>
        </w:tc>
      </w:tr>
      <w:tr w:rsidR="00E91E9D" w14:paraId="1B05EAC1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87308" w14:textId="77777777" w:rsidR="00E91E9D" w:rsidRDefault="00E91E9D" w:rsidP="0055650B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CB5A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3268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7D3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.7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3F5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7.9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2A11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7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9BB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7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49A5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D3C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70AE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B33C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.8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E927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.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4CC8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4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6F17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4D4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4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FB8B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.5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D1E5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BB3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78</w:t>
            </w:r>
          </w:p>
        </w:tc>
      </w:tr>
      <w:tr w:rsidR="00E91E9D" w14:paraId="08B46858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BAE8D" w14:textId="77777777" w:rsidR="00E91E9D" w:rsidRDefault="00E91E9D" w:rsidP="0055650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Decease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3927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768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C8EA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86E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888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2A47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C9D9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3EF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B2BE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10FE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942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072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2BB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454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60B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B9DC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1952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E91E9D" w14:paraId="4D35AE72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3A3A8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A1389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C4EC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60FB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7.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6A66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6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A374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.7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7565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6.4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72BC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0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66C2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.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FA9E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A9F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0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5E7D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6.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A95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BB1E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7.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5330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459D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7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8021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637C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9</w:t>
            </w:r>
          </w:p>
        </w:tc>
      </w:tr>
      <w:tr w:rsidR="00E91E9D" w14:paraId="7501A796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2242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78990574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D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21733E4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83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5D2935D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5.96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110318E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6.17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EDE23D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9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6B10C59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69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7D7A1D2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50BE655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1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343CA8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4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4ABC53E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0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5ECE3F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.6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5BF198D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5E829AA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.26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5374956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A94268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66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6096AC8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.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0F66C78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83</w:t>
            </w:r>
          </w:p>
        </w:tc>
      </w:tr>
      <w:tr w:rsidR="00E91E9D" w14:paraId="396E067D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B871702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HF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88A88C2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5AD5CEF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6D30A3B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93C1EE5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27A3080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4A37B42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EBC8E3B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2A965EB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7B7C535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0155E1D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EC872E5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AECBED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7621D7E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A12271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5727FAA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4985C3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416CAC7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91E9D" w14:paraId="74D86ADB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CD37" w14:textId="77777777" w:rsidR="00E91E9D" w:rsidRDefault="00E91E9D" w:rsidP="0055650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C8EB8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C1D9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7B6F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19C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04D9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D8E7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E772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789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5667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8B7C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166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DEBC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ABE8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D2D3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A84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4D41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A284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</w:tr>
      <w:tr w:rsidR="00E91E9D" w14:paraId="707F5C21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85ACE" w14:textId="77777777" w:rsidR="00E91E9D" w:rsidRDefault="00E91E9D" w:rsidP="0055650B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0656E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099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5.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C135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3.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F8AC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8.8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1D1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.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577B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7.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785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07F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4.5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DFD6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.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39D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8.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EC5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0.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E892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3.6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036B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.7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0085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5.8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D914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9.6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A50A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8.2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72B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8.73</w:t>
            </w:r>
          </w:p>
        </w:tc>
      </w:tr>
      <w:tr w:rsidR="00E91E9D" w14:paraId="28C1331E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E59FE" w14:textId="77777777" w:rsidR="00E91E9D" w:rsidRDefault="00E91E9D" w:rsidP="0055650B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56CB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645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5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3391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.5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1F3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0.4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558F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3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3454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F2E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C17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295C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8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8C41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9.8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92D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.8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698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B88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7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4A3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6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E48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3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263B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743C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29</w:t>
            </w:r>
          </w:p>
        </w:tc>
      </w:tr>
      <w:tr w:rsidR="00E91E9D" w14:paraId="0D10B922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D45A" w14:textId="77777777" w:rsidR="00E91E9D" w:rsidRDefault="00E91E9D" w:rsidP="0055650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3AFE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8E1E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EA37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222E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2293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35A3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2EA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060E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1D90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0B9D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391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BB8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E652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C98A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A5EE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7518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090D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</w:tr>
      <w:tr w:rsidR="00E91E9D" w14:paraId="585D39DC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B15F5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63238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15C7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38E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6.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285D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9.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51CE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.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2088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.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271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5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4CE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.9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C99F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BD4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1.8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721D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7.6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14E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2.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D677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4.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704A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7.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DB3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3.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024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.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333F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.75</w:t>
            </w:r>
          </w:p>
        </w:tc>
      </w:tr>
      <w:tr w:rsidR="00E91E9D" w14:paraId="79CEE52E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906E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048E87D5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D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6AFDAED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.97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212A9F9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5.9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7B384F9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3.7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A51825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8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6401DF1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2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6D8DBB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8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870B05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97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562A362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5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2C6B43C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8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2A137D6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.8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48BE07D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4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D40C5B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25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78EEA15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1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75AFD9C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.07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76434FA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3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0F52E2A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30</w:t>
            </w:r>
          </w:p>
        </w:tc>
      </w:tr>
      <w:tr w:rsidR="00E91E9D" w14:paraId="36D31001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13B09DA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RF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0F5B8A7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DB9AAF3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6DFDC4F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51386BB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924B171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FB7F91E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FDCCF2A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5043AE0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E537B31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3A9DC24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66F4D02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6EA305A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14DB260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CC10A3A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4B24EDB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787DDBC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2523549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91E9D" w14:paraId="13ADF1D7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D213" w14:textId="77777777" w:rsidR="00E91E9D" w:rsidRDefault="00E91E9D" w:rsidP="0055650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D0955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C0F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6C1B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3D6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6DC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613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630B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061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D5F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EBD6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97A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B5C2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B26A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595A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E79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3CB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3FC2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</w:tr>
      <w:tr w:rsidR="00E91E9D" w14:paraId="764E03F2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6E05" w14:textId="77777777" w:rsidR="00E91E9D" w:rsidRDefault="00E91E9D" w:rsidP="0055650B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07009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6E84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5.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D1E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7.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7145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7.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3294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.4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C8C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7.6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9A24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2611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4.6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9D0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.7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18C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3.0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BC6A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2.5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33F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3.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333C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1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6BAE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6.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D06A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8.6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4E7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.8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C7AC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9.54</w:t>
            </w:r>
          </w:p>
        </w:tc>
      </w:tr>
      <w:tr w:rsidR="00E91E9D" w14:paraId="6EFCE2C3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3FD8" w14:textId="77777777" w:rsidR="00E91E9D" w:rsidRDefault="00E91E9D" w:rsidP="0055650B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00EB9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18D1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ED34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.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BE58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72.6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1D97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1821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4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801C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6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C25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EF5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547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.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2E3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.2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DED6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7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9129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BB91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5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BAF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1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8F3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8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353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25</w:t>
            </w:r>
          </w:p>
        </w:tc>
      </w:tr>
      <w:tr w:rsidR="00E91E9D" w14:paraId="179C9D5C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433DE" w14:textId="77777777" w:rsidR="00E91E9D" w:rsidRDefault="00E91E9D" w:rsidP="0055650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D48B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4ACF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683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486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9186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C21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605C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F64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F3BE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93B3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2BA2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D258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0D2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775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21F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E70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0F3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</w:tr>
      <w:tr w:rsidR="00E91E9D" w14:paraId="71500537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D921C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B2526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CE8B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2.8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7A0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6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B48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7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2BCE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.2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52C4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5.3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F80B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4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9FB2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1.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48E4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.3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6A2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0.8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D0A2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7.1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67C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2.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9804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5.6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A2F9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7.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0252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8.8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ECBC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322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0.42</w:t>
            </w:r>
          </w:p>
        </w:tc>
      </w:tr>
      <w:tr w:rsidR="00E91E9D" w14:paraId="765AB2FF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50345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5DBB444F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D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7438672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3.33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2DA6F4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8.1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00EBD97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4.9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7302D94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49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4F55C52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1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2879E24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66EBA27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5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78C406F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16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134D29B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4.9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124663F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9.3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175D8B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03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1106CF9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.46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4D56FD7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1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1D47AD9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9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61DBDD3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16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4AC1580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45</w:t>
            </w:r>
          </w:p>
        </w:tc>
      </w:tr>
      <w:tr w:rsidR="00E91E9D" w14:paraId="2C06027D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091D228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Infection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5380333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0DF9DFC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DBC99F2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76ACB1A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6FE9DC1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0F6D1F4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7E13324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573BA15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3B679FB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A7252C5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EDE3F70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F346681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84D5342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97FD022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7609B4A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0325827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66C83B8" w14:textId="77777777" w:rsidR="00E91E9D" w:rsidRDefault="00E91E9D" w:rsidP="0055650B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E91E9D" w14:paraId="0C804F83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A32B3" w14:textId="77777777" w:rsidR="00E91E9D" w:rsidRDefault="00E91E9D" w:rsidP="0055650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o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7ED33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36DD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4A7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A44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101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7A20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54D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5AD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62B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FA8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8E3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BFCF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5544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C2B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9BF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F006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F74C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</w:tr>
      <w:tr w:rsidR="00E91E9D" w14:paraId="60203717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1E2C" w14:textId="77777777" w:rsidR="00E91E9D" w:rsidRDefault="00E91E9D" w:rsidP="0055650B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3FB2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174F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6.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17C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6.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8E98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04.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2E20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.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795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7.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DAA5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BD4D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4.7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1402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4.1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60DE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3.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1121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2.3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EF44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2.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DDC6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1.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DD11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5.8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BE9A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9.8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F744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8.7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7BA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9.9</w:t>
            </w:r>
          </w:p>
        </w:tc>
      </w:tr>
      <w:tr w:rsidR="00E91E9D" w14:paraId="763D93F5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5881" w14:textId="77777777" w:rsidR="00E91E9D" w:rsidRDefault="00E91E9D" w:rsidP="0055650B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61CF7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D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1E9E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3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0E6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.9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3E2C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2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F5A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7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3FFC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7BB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0.5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D162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49E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44C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5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D3D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6.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6BC1F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0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BCE6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5.9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9F06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.2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9697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3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04C0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8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1992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.23</w:t>
            </w:r>
          </w:p>
        </w:tc>
      </w:tr>
      <w:tr w:rsidR="00E91E9D" w14:paraId="6D097F54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04BB" w14:textId="77777777" w:rsidR="00E91E9D" w:rsidRDefault="00E91E9D" w:rsidP="0055650B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C54F8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4A28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C1F9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491B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6D34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19D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2190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F56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EE0B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93F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292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561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BA96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793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CC73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33E1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2635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9</w:t>
            </w:r>
          </w:p>
        </w:tc>
      </w:tr>
      <w:tr w:rsidR="00E91E9D" w14:paraId="5009EA70" w14:textId="77777777" w:rsidTr="0055650B"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6B659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E3F7D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Mean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6590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7.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56D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3.6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DBAB8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5.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F04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2.3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6A1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.7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54C45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7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BC61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.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1DB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5.9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12FA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4.5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4F9AE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9.6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618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64.6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93F4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3.0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E3CD9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11C7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3.1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B2B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.4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172B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1</w:t>
            </w:r>
          </w:p>
        </w:tc>
      </w:tr>
      <w:tr w:rsidR="00E91E9D" w14:paraId="6235DA0B" w14:textId="77777777" w:rsidTr="0055650B">
        <w:tc>
          <w:tcPr>
            <w:tcW w:w="1173" w:type="dxa"/>
            <w:tcBorders>
              <w:top w:val="nil"/>
              <w:left w:val="nil"/>
              <w:right w:val="nil"/>
            </w:tcBorders>
            <w:vAlign w:val="center"/>
          </w:tcPr>
          <w:p w14:paraId="27739804" w14:textId="77777777" w:rsidR="00E91E9D" w:rsidRDefault="00E91E9D" w:rsidP="0055650B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189B9651" w14:textId="77777777" w:rsidR="00E91E9D" w:rsidRDefault="00E91E9D" w:rsidP="0055650B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SD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23E2522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1.90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C75986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8.35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0663734B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38.07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04AC49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.2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F656FA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46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178875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.02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77EC3D1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5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CF06F33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.07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6EE6DB41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21.53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297643C0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32.35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911EF66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87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0019DCF2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8.64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7B3DEEED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05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1203F11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10.81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C44AB57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4.28</w:t>
            </w:r>
          </w:p>
        </w:tc>
        <w:tc>
          <w:tcPr>
            <w:tcW w:w="1174" w:type="dxa"/>
            <w:tcBorders>
              <w:top w:val="nil"/>
              <w:left w:val="nil"/>
              <w:right w:val="nil"/>
            </w:tcBorders>
            <w:vAlign w:val="center"/>
          </w:tcPr>
          <w:p w14:paraId="316DF3FC" w14:textId="77777777" w:rsidR="00E91E9D" w:rsidRDefault="00E91E9D" w:rsidP="0055650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lang w:bidi="ar"/>
              </w:rPr>
              <w:t>7.02</w:t>
            </w:r>
          </w:p>
        </w:tc>
      </w:tr>
    </w:tbl>
    <w:p w14:paraId="1EA9E0B2" w14:textId="77777777" w:rsidR="00E91E9D" w:rsidRDefault="00E91E9D" w:rsidP="00E91E9D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Abbreviation: SAE, serious adverse event; HF, heart failure; RF, respiratory failure; SD, standard deviation; N, number of pregnancies; SD, standard deviation; SpO</w:t>
      </w:r>
      <w:r>
        <w:rPr>
          <w:rFonts w:ascii="Times New Roman" w:hAnsi="Times New Roman"/>
          <w:color w:val="000000"/>
          <w:sz w:val="24"/>
          <w:vertAlign w:val="subscript"/>
        </w:rPr>
        <w:t>2</w:t>
      </w:r>
      <w:r>
        <w:rPr>
          <w:rFonts w:ascii="Times New Roman" w:hAnsi="Times New Roman"/>
          <w:color w:val="000000"/>
          <w:sz w:val="24"/>
        </w:rPr>
        <w:t xml:space="preserve">, percutaneous oxygen saturation; HB, hemoglobin; PLT, platelet; PT, coagulation time; APTT, Partial clotting time; </w:t>
      </w:r>
      <w:proofErr w:type="spellStart"/>
      <w:r>
        <w:rPr>
          <w:rFonts w:ascii="Times New Roman" w:hAnsi="Times New Roman"/>
          <w:color w:val="000000"/>
          <w:sz w:val="24"/>
        </w:rPr>
        <w:t>Fbg</w:t>
      </w:r>
      <w:proofErr w:type="spellEnd"/>
      <w:r>
        <w:rPr>
          <w:rFonts w:ascii="Times New Roman" w:hAnsi="Times New Roman"/>
          <w:color w:val="000000"/>
          <w:sz w:val="24"/>
        </w:rPr>
        <w:t xml:space="preserve">, fibrinogen; ALB, albumin; PASP, pulmonary artery systolic pressure; EF, left ventricular ejection fraction; LA, left atrium; LV, left ventricle; RA, </w:t>
      </w:r>
      <w:r>
        <w:rPr>
          <w:rFonts w:ascii="Times New Roman" w:hAnsi="Times New Roman"/>
          <w:color w:val="000000"/>
          <w:sz w:val="24"/>
        </w:rPr>
        <w:lastRenderedPageBreak/>
        <w:t xml:space="preserve">right atrium; RV, right ventricle; PA, main pulmonary artery. </w:t>
      </w:r>
    </w:p>
    <w:p w14:paraId="761DCD8D" w14:textId="77777777" w:rsidR="00E91E9D" w:rsidRDefault="00E91E9D" w:rsidP="00E91E9D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* The difference between subgroups was statistically significant (P &lt; 0.05). </w:t>
      </w:r>
    </w:p>
    <w:p w14:paraId="22B617D6" w14:textId="77777777" w:rsidR="00194CE2" w:rsidRDefault="007F3D6C">
      <w:pPr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br w:type="page"/>
      </w:r>
    </w:p>
    <w:p w14:paraId="3EBD30B4" w14:textId="27011377" w:rsidR="00194CE2" w:rsidRDefault="007F3D6C">
      <w:pPr>
        <w:spacing w:line="480" w:lineRule="auto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lastRenderedPageBreak/>
        <w:t>Table S</w:t>
      </w:r>
      <w:r w:rsidR="00CB5125">
        <w:rPr>
          <w:rFonts w:ascii="Times New Roman" w:hAnsi="Times New Roman"/>
          <w:b/>
          <w:color w:val="000000"/>
          <w:sz w:val="24"/>
        </w:rPr>
        <w:t>6</w:t>
      </w:r>
      <w:r>
        <w:rPr>
          <w:rFonts w:ascii="Times New Roman" w:hAnsi="Times New Roman"/>
          <w:b/>
          <w:color w:val="000000"/>
          <w:sz w:val="24"/>
        </w:rPr>
        <w:t>.</w:t>
      </w:r>
      <w:r>
        <w:rPr>
          <w:rFonts w:ascii="Times New Roman" w:hAnsi="Times New Roman"/>
          <w:color w:val="000000"/>
          <w:sz w:val="24"/>
        </w:rPr>
        <w:t xml:space="preserve"> Differences in baseline characteristics and vital signs at the moment of fetal retrieval of different pregnancy maternal outcome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479"/>
        <w:gridCol w:w="1092"/>
        <w:gridCol w:w="1286"/>
        <w:gridCol w:w="2036"/>
        <w:gridCol w:w="1478"/>
        <w:gridCol w:w="1715"/>
        <w:gridCol w:w="1478"/>
        <w:gridCol w:w="1265"/>
        <w:gridCol w:w="1542"/>
        <w:gridCol w:w="1542"/>
        <w:gridCol w:w="240"/>
        <w:gridCol w:w="1389"/>
        <w:gridCol w:w="1436"/>
        <w:gridCol w:w="1689"/>
        <w:gridCol w:w="1183"/>
      </w:tblGrid>
      <w:tr w:rsidR="00194CE2" w14:paraId="65E6EB30" w14:textId="77777777">
        <w:trPr>
          <w:trHeight w:val="360"/>
        </w:trPr>
        <w:tc>
          <w:tcPr>
            <w:tcW w:w="147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7B023990" w14:textId="77777777" w:rsidR="00194CE2" w:rsidRDefault="00194CE2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1F6730CA" w14:textId="77777777" w:rsidR="00194CE2" w:rsidRDefault="00194CE2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54C7896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</w:rPr>
              <w:t>Aetiology</w:t>
            </w:r>
            <w:proofErr w:type="spellEnd"/>
          </w:p>
        </w:tc>
        <w:tc>
          <w:tcPr>
            <w:tcW w:w="203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05EE197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ravidity history</w:t>
            </w:r>
          </w:p>
        </w:tc>
        <w:tc>
          <w:tcPr>
            <w:tcW w:w="14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1A53D22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rrhythmia</w:t>
            </w:r>
          </w:p>
        </w:tc>
        <w:tc>
          <w:tcPr>
            <w:tcW w:w="171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1CB21FE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livery mode</w:t>
            </w:r>
          </w:p>
        </w:tc>
        <w:tc>
          <w:tcPr>
            <w:tcW w:w="147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787E8C7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nesthesia</w:t>
            </w:r>
          </w:p>
        </w:tc>
        <w:tc>
          <w:tcPr>
            <w:tcW w:w="434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29DF061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dmission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EBEBE"/>
            <w:vAlign w:val="center"/>
          </w:tcPr>
          <w:p w14:paraId="6BF8C8C3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56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423AD41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The moment of fetus retrieval</w:t>
            </w:r>
          </w:p>
        </w:tc>
      </w:tr>
      <w:tr w:rsidR="00194CE2" w14:paraId="5A540C43" w14:textId="77777777">
        <w:trPr>
          <w:trHeight w:val="360"/>
        </w:trPr>
        <w:tc>
          <w:tcPr>
            <w:tcW w:w="147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66D98E2A" w14:textId="77777777" w:rsidR="00194CE2" w:rsidRDefault="00194CE2">
            <w:pPr>
              <w:widowControl/>
              <w:jc w:val="center"/>
              <w:textAlignment w:val="center"/>
            </w:pPr>
          </w:p>
        </w:tc>
        <w:tc>
          <w:tcPr>
            <w:tcW w:w="10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432FD985" w14:textId="77777777" w:rsidR="00194CE2" w:rsidRDefault="00194CE2">
            <w:pPr>
              <w:widowControl/>
              <w:jc w:val="center"/>
              <w:textAlignment w:val="center"/>
            </w:pPr>
          </w:p>
        </w:tc>
        <w:tc>
          <w:tcPr>
            <w:tcW w:w="128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1DB88B40" w14:textId="77777777" w:rsidR="00194CE2" w:rsidRDefault="00194CE2">
            <w:pPr>
              <w:widowControl/>
              <w:jc w:val="center"/>
              <w:textAlignment w:val="center"/>
            </w:pPr>
          </w:p>
        </w:tc>
        <w:tc>
          <w:tcPr>
            <w:tcW w:w="203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4BC2D81D" w14:textId="77777777" w:rsidR="00194CE2" w:rsidRDefault="00194CE2">
            <w:pPr>
              <w:widowControl/>
              <w:jc w:val="center"/>
              <w:textAlignment w:val="center"/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0CE99D6A" w14:textId="77777777" w:rsidR="00194CE2" w:rsidRDefault="00194CE2">
            <w:pPr>
              <w:widowControl/>
              <w:jc w:val="center"/>
              <w:textAlignment w:val="center"/>
            </w:pPr>
          </w:p>
        </w:tc>
        <w:tc>
          <w:tcPr>
            <w:tcW w:w="171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7948ACEB" w14:textId="77777777" w:rsidR="00194CE2" w:rsidRDefault="00194CE2">
            <w:pPr>
              <w:widowControl/>
              <w:jc w:val="center"/>
              <w:textAlignment w:val="center"/>
            </w:pPr>
          </w:p>
        </w:tc>
        <w:tc>
          <w:tcPr>
            <w:tcW w:w="14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741EA329" w14:textId="77777777" w:rsidR="00194CE2" w:rsidRDefault="00194CE2">
            <w:pPr>
              <w:widowControl/>
              <w:jc w:val="center"/>
              <w:textAlignment w:val="center"/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56665C6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R, bpm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2FF37C5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BP, mmHg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2AF4D8F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BP, mmHg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0E333ACB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5E633BC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pO</w:t>
            </w:r>
            <w:r>
              <w:rPr>
                <w:rFonts w:ascii="Times New Roman" w:hAnsi="Times New Roman"/>
                <w:color w:val="000000"/>
                <w:kern w:val="0"/>
                <w:sz w:val="24"/>
                <w:vertAlign w:val="subscript"/>
              </w:rPr>
              <w:t>2</w:t>
            </w:r>
            <w:r>
              <w:rPr>
                <w:rFonts w:ascii="Times New Roman" w:hAnsi="Times New Roman"/>
                <w:color w:val="000000"/>
                <w:kern w:val="0"/>
                <w:sz w:val="24"/>
              </w:rPr>
              <w:t>, %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1FF9772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BP, mmHg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405C9A3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BP, mmHg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EBEBE"/>
            <w:vAlign w:val="center"/>
          </w:tcPr>
          <w:p w14:paraId="3B94E64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R, bpm</w:t>
            </w:r>
          </w:p>
        </w:tc>
      </w:tr>
      <w:tr w:rsidR="00194CE2" w14:paraId="42C9D708" w14:textId="77777777"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5673C95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AE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48BFC97" w14:textId="77777777" w:rsidR="00194CE2" w:rsidRDefault="00194CE2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9660C3D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AF062C3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309D48B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B2B9C28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3128531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88CA0C3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6002B43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F887BAF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1FDDA50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2AD2513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77426F7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E079C23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4FDAC59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194CE2" w14:paraId="45A81BE1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B1BC1" w14:textId="77777777" w:rsidR="00194CE2" w:rsidRDefault="007F3D6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B0C0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D965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D19E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6FF9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33C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8012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24D6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F4BE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F58E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15B32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4747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CBC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69DF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76B3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</w:t>
            </w:r>
          </w:p>
        </w:tc>
      </w:tr>
      <w:tr w:rsidR="00194CE2" w14:paraId="67E4B8A5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261DA" w14:textId="77777777" w:rsidR="00194CE2" w:rsidRDefault="00194CE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0BD3D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8AD3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11F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6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00C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E7F6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B795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A416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1.8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63E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2.4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A4C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6.4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436CF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793F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8.63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52B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25.50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6AE4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69.2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5AE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8.25 </w:t>
            </w:r>
          </w:p>
        </w:tc>
      </w:tr>
      <w:tr w:rsidR="00194CE2" w14:paraId="75BCB7A8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7286" w14:textId="77777777" w:rsidR="00194CE2" w:rsidRDefault="00194CE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125DB0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A10F1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8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CBC8C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E17C3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3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622B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33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4F9CA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7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3A87E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.2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7C170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.3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8B981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.90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7A26C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ED5C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.72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5D587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1.89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7A73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8.60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76EF0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5.33 </w:t>
            </w:r>
          </w:p>
        </w:tc>
      </w:tr>
      <w:tr w:rsidR="00194CE2" w14:paraId="33C6A1E3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E993F" w14:textId="77777777" w:rsidR="00194CE2" w:rsidRDefault="007F3D6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9F168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9F15B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11264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F599D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1B2A6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36FA8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5D49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29DD5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1CC0F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24DC8B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2D752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F4E70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510EA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AB0AB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</w:t>
            </w:r>
          </w:p>
        </w:tc>
      </w:tr>
      <w:tr w:rsidR="00194CE2" w14:paraId="1A340935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5D06" w14:textId="77777777" w:rsidR="00194CE2" w:rsidRDefault="00194CE2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6AE08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F569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3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A28C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6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94F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A70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7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E02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7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004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4.67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8D2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6.2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86C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8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75E6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CE5F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7.15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7C9B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30.46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F44A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73.1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04A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1.08 </w:t>
            </w:r>
          </w:p>
        </w:tc>
      </w:tr>
      <w:tr w:rsidR="00194CE2" w14:paraId="4B0595E7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F2DF" w14:textId="77777777" w:rsidR="00194CE2" w:rsidRDefault="00194CE2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DF2CD4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7965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72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01CF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C5006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AC8DB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C55E5B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1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1775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.76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0D0E5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6.37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CEEFB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6.61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991449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AC0D2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5.41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81B32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6.38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320D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3.79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D0602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7.08 </w:t>
            </w:r>
          </w:p>
        </w:tc>
      </w:tr>
      <w:tr w:rsidR="00194CE2" w14:paraId="0B283DE9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054A1C0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ath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9CE0CA1" w14:textId="77777777" w:rsidR="00194CE2" w:rsidRDefault="00194CE2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0C75A13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AD75FB8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380075C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1A73574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6BA8599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CA40BFB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C6C8E60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B9ECBD2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5FE140E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F540B9D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564E7E85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C589128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CC56109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194CE2" w14:paraId="5934B6F2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CA7F" w14:textId="77777777" w:rsidR="00194CE2" w:rsidRDefault="007F3D6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Alive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1C1E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644B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705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5339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D37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713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797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08BD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0E83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908E8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762FB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D019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BF7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9231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</w:t>
            </w:r>
          </w:p>
        </w:tc>
      </w:tr>
      <w:tr w:rsidR="00194CE2" w14:paraId="66C79440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B5095" w14:textId="77777777" w:rsidR="00194CE2" w:rsidRDefault="00194CE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48D6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9F20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646B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9ED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EAAA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590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3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6BD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3.3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BC9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7.6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0261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2.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1A7B4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B877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8.84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FF3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27.37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618C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70.74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53B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4.42 </w:t>
            </w:r>
          </w:p>
        </w:tc>
      </w:tr>
      <w:tr w:rsidR="00194CE2" w14:paraId="46B2638E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4B1F" w14:textId="77777777" w:rsidR="00194CE2" w:rsidRDefault="00194CE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19F01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DD2C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58A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23DF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FD5C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3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994E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238A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.9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5787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9.69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AC82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.5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EA49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4F13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.22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F78B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4.24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34F2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2.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1A70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7.19 </w:t>
            </w:r>
          </w:p>
        </w:tc>
      </w:tr>
      <w:tr w:rsidR="00194CE2" w14:paraId="5C219DA7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2384" w14:textId="77777777" w:rsidR="00194CE2" w:rsidRDefault="007F3D6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Deceased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94C22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A6B4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3BB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A9D4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15A8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AD8C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B9ED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6A3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88E7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AC66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882D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1793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AC9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D123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</w:t>
            </w:r>
          </w:p>
        </w:tc>
      </w:tr>
      <w:tr w:rsidR="00194CE2" w14:paraId="36713FD8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9F44D" w14:textId="77777777" w:rsidR="00194CE2" w:rsidRDefault="00194CE2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DEDA9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555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EE35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48BE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C3B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CBA5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6957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7.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0F6F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8.5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EF11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7.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E244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BF53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87.00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A0BE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40.00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7721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80.5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8A3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88.00 </w:t>
            </w:r>
          </w:p>
        </w:tc>
      </w:tr>
      <w:tr w:rsidR="00194CE2" w14:paraId="7F0D4AC6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1AB6" w14:textId="77777777" w:rsidR="00194CE2" w:rsidRDefault="00194CE2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2C7869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1401C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4FA8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5BA83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7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5229E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1DE1B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69648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4.2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416AB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1.8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82E7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.39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AB331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89283B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8.49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9399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31.11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82839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0.61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FEDA6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.83 </w:t>
            </w:r>
          </w:p>
        </w:tc>
      </w:tr>
      <w:tr w:rsidR="00194CE2" w14:paraId="6319FB7F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BFA9853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F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7B26E83" w14:textId="77777777" w:rsidR="00194CE2" w:rsidRDefault="00194CE2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3466092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DF397BC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510C0D7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EC2E521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5DCE18E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5C5D1C2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10D0320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B3DC203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B48A954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D94FD38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7C31101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1702E07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7A29423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194CE2" w14:paraId="2D41FF59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22FD8" w14:textId="77777777" w:rsidR="00194CE2" w:rsidRDefault="007F3D6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26335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4DE4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FB3D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3107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BFC3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0F3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0616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5F99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3C9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466C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92F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357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*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F11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F27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</w:t>
            </w:r>
          </w:p>
        </w:tc>
      </w:tr>
      <w:tr w:rsidR="00194CE2" w14:paraId="58AB4D6C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C8AE" w14:textId="77777777" w:rsidR="00194CE2" w:rsidRDefault="00194CE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A2C3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EDBB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DF1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69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A1F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82DD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51E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4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A82C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0.8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076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1.3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BE9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8.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CFF07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0645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8.58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7462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18.92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B6ED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66.5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B65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2.92 </w:t>
            </w:r>
          </w:p>
        </w:tc>
      </w:tr>
      <w:tr w:rsidR="00194CE2" w14:paraId="3F685A03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600F3" w14:textId="77777777" w:rsidR="00194CE2" w:rsidRDefault="00194CE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4683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006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A6AE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4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06A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E8F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2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069C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141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.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A36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.7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8A4D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.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7F68A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9D55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.68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2FD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2.51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A1EA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.3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6B48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5.25 </w:t>
            </w:r>
          </w:p>
        </w:tc>
      </w:tr>
      <w:tr w:rsidR="00194CE2" w14:paraId="7BCAA509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FD0F" w14:textId="77777777" w:rsidR="00194CE2" w:rsidRDefault="007F3D6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5E55D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D147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7512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228C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336D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B495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A79A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9179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*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9D5B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A781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BAC4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AE7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*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B57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3413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</w:tr>
      <w:tr w:rsidR="00194CE2" w14:paraId="110A49F8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A4F6B" w14:textId="77777777" w:rsidR="00194CE2" w:rsidRDefault="00194CE2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8D2A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5878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D4F3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5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5A11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45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2BA2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B4E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5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5AF8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6.9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AC5A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2.45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E413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81.0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87368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03ED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6.56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753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41.44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552B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78.56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1FB1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5.00 </w:t>
            </w:r>
          </w:p>
        </w:tc>
      </w:tr>
      <w:tr w:rsidR="00194CE2" w14:paraId="7538CAD2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73CD" w14:textId="77777777" w:rsidR="00194CE2" w:rsidRDefault="00194CE2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B6EF7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CDE5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60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B471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1304C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AA8AB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98CBF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1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5F77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.41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8321D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7.63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602E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.52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9608F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A1A3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6.27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6CF97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1.35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AB0E4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2.12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F1DD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8.78 </w:t>
            </w:r>
          </w:p>
        </w:tc>
      </w:tr>
      <w:tr w:rsidR="00194CE2" w14:paraId="68304A82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EC9D4F3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F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FFB2F17" w14:textId="77777777" w:rsidR="00194CE2" w:rsidRDefault="00194CE2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24A63C4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AE22AF3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1967076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36543F2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EEC761A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07B9F75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1A12772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E72EF06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A486BE8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7608780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1D3AFDFD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B2E8722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3031458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194CE2" w14:paraId="28EDAF18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5590" w14:textId="77777777" w:rsidR="00194CE2" w:rsidRDefault="007F3D6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4436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AFB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D197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81C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CCAA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B7C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DC8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515E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6455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EEF33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542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B00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23A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D9F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</w:t>
            </w:r>
          </w:p>
        </w:tc>
      </w:tr>
      <w:tr w:rsidR="00194CE2" w14:paraId="38B24515" w14:textId="77777777">
        <w:trPr>
          <w:trHeight w:val="90"/>
        </w:trPr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2FC91" w14:textId="77777777" w:rsidR="00194CE2" w:rsidRDefault="00194CE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02025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DA4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4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B771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36D2B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3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FC19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B0A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2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DB45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2.0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D339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9.72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21A7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2.6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D96E7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2EFA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8.93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20FA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28.80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E3B2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71.3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F17D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3.60 </w:t>
            </w:r>
          </w:p>
        </w:tc>
      </w:tr>
      <w:tr w:rsidR="00194CE2" w14:paraId="483BB776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11664" w14:textId="77777777" w:rsidR="00194CE2" w:rsidRDefault="00194CE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4B30C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5C07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50DF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57ED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EF9B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38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E703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4CC0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.8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4B3C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0.28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090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.3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E430E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776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.09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AC6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1.12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7646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.94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B3F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5.45 </w:t>
            </w:r>
          </w:p>
        </w:tc>
      </w:tr>
      <w:tr w:rsidR="00194CE2" w14:paraId="2CB480FA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A1491" w14:textId="77777777" w:rsidR="00194CE2" w:rsidRDefault="007F3D6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CB54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C286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33C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C727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11D8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57A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51F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AC9C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B530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CD988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13C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D2C7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423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87E5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6</w:t>
            </w:r>
          </w:p>
        </w:tc>
      </w:tr>
      <w:tr w:rsidR="00194CE2" w14:paraId="32FEC4D1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4C815" w14:textId="77777777" w:rsidR="00194CE2" w:rsidRDefault="00194CE2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C93E0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1CA1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1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77B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3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7C3DB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85B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0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CF0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.1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D702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8.3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408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5.0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BD23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8.8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1552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AAB0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4.67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126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28.00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155A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72.5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B57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4.33 </w:t>
            </w:r>
          </w:p>
        </w:tc>
      </w:tr>
      <w:tr w:rsidR="00194CE2" w14:paraId="71A027DF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41F1" w14:textId="77777777" w:rsidR="00194CE2" w:rsidRDefault="00194CE2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DBA758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AFD14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C89BB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3C84DB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41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C188B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00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A5E4E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4BAD1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3.92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3C1B2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31.94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A923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8.4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91DBB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F6542B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7.42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7C92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33.41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BD3E6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7.24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0FCFB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0.29 </w:t>
            </w:r>
          </w:p>
        </w:tc>
      </w:tr>
      <w:tr w:rsidR="00194CE2" w14:paraId="350DC99A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8267D0A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Infectio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797B92E" w14:textId="77777777" w:rsidR="00194CE2" w:rsidRDefault="00194CE2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2A7FDAA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1BB4870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8D6B6D2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03070BA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D6172A1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6E77430E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054759B" w14:textId="77777777" w:rsidR="00194CE2" w:rsidRDefault="00194CE2">
            <w:pPr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7330AF85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2DCA7708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B452F2B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382F667A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6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0D7B38B4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7D7D7"/>
            <w:vAlign w:val="center"/>
          </w:tcPr>
          <w:p w14:paraId="4B3B17D3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</w:tr>
      <w:tr w:rsidR="00194CE2" w14:paraId="06F7D350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EB84" w14:textId="77777777" w:rsidR="00194CE2" w:rsidRDefault="007F3D6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o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073D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D725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97DBB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932E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24B5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2166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29C1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A6E4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761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29529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1333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69F5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CF0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3A7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</w:t>
            </w:r>
          </w:p>
        </w:tc>
      </w:tr>
      <w:tr w:rsidR="00194CE2" w14:paraId="600D7D65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247E0" w14:textId="77777777" w:rsidR="00194CE2" w:rsidRDefault="00194CE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C55D5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5B72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026D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C20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4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2726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FC0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1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DF1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5.21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DA98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22.4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D80C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4.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218E0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1274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8.75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BFFAB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30.67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242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71.9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3CEB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7.67 </w:t>
            </w:r>
          </w:p>
        </w:tc>
      </w:tr>
      <w:tr w:rsidR="00194CE2" w14:paraId="4FB6A978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079EA" w14:textId="77777777" w:rsidR="00194CE2" w:rsidRDefault="00194CE2">
            <w:pPr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C0E7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22EE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5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EB9E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2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D8B62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9139B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36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1F57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7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3C4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.3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5C0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2.33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03E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4.8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B2AE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825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.30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4317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3.22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954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1.0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DEE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4.35 </w:t>
            </w:r>
          </w:p>
        </w:tc>
      </w:tr>
      <w:tr w:rsidR="00194CE2" w14:paraId="08AA9738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035DD" w14:textId="77777777" w:rsidR="00194CE2" w:rsidRDefault="007F3D6C">
            <w:pPr>
              <w:widowControl/>
              <w:jc w:val="righ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Yes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F2DE3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025B3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2FB65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5AD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FA0A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1E36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*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D8F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A0AF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BA9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AEFCE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E725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5A93B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A21A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A397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</w:t>
            </w:r>
          </w:p>
        </w:tc>
      </w:tr>
      <w:tr w:rsidR="00194CE2" w14:paraId="1451D91F" w14:textId="77777777"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7F9CA" w14:textId="77777777" w:rsidR="00194CE2" w:rsidRDefault="00194CE2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87EE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Mean</w:t>
            </w: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9B59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3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2CB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8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0734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6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270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90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A09A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.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E56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91.4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BD0F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19.10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F830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73.4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A1C75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2983C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96.33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0691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25.78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3E18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71.3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01E28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88.67 </w:t>
            </w:r>
          </w:p>
        </w:tc>
      </w:tr>
      <w:tr w:rsidR="00194CE2" w14:paraId="1CFBCD56" w14:textId="77777777"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034604" w14:textId="77777777" w:rsidR="00194CE2" w:rsidRDefault="00194CE2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A1D36E" w14:textId="77777777" w:rsidR="00194CE2" w:rsidRDefault="007F3D6C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SD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903D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68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549FD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4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04448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52</w:t>
            </w:r>
          </w:p>
        </w:tc>
        <w:tc>
          <w:tcPr>
            <w:tcW w:w="17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6C6AA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0.32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C041B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.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71BF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5.15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E9D6C9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25.10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E1ABF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16.66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901A59" w14:textId="77777777" w:rsidR="00194CE2" w:rsidRDefault="00194CE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F9176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6.38 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8C407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26.86 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31FCE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3.80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37E93F" w14:textId="77777777" w:rsidR="00194CE2" w:rsidRDefault="007F3D6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18.43 </w:t>
            </w:r>
          </w:p>
        </w:tc>
      </w:tr>
    </w:tbl>
    <w:p w14:paraId="03011F9B" w14:textId="77777777" w:rsidR="00194CE2" w:rsidRDefault="00194CE2">
      <w:pPr>
        <w:rPr>
          <w:rFonts w:ascii="Times New Roman" w:hAnsi="Times New Roman"/>
          <w:color w:val="000000"/>
          <w:sz w:val="24"/>
        </w:rPr>
      </w:pPr>
    </w:p>
    <w:p w14:paraId="5D263C19" w14:textId="55AF66C3" w:rsidR="00194CE2" w:rsidRDefault="007F3D6C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>Abbreviation: SAE</w:t>
      </w:r>
      <w:r w:rsidR="00B67CA8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serious adverse event</w:t>
      </w:r>
      <w:r w:rsidR="00B67CA8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HF</w:t>
      </w:r>
      <w:r w:rsidR="00B67CA8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heart failure</w:t>
      </w:r>
      <w:r w:rsidR="00B67CA8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RF</w:t>
      </w:r>
      <w:r w:rsidR="00B67CA8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respiratory failure</w:t>
      </w:r>
      <w:r w:rsidR="00B67CA8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N</w:t>
      </w:r>
      <w:r w:rsidR="00B67CA8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number of pregnancies</w:t>
      </w:r>
      <w:r w:rsidR="00B67CA8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SD</w:t>
      </w:r>
      <w:r w:rsidR="00B67CA8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standard deviation</w:t>
      </w:r>
      <w:r w:rsidR="00B67CA8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HR</w:t>
      </w:r>
      <w:r w:rsidR="00B67CA8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heart rate</w:t>
      </w:r>
      <w:r w:rsidR="00B67CA8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bpm</w:t>
      </w:r>
      <w:r w:rsidR="00B67CA8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beat per minute</w:t>
      </w:r>
      <w:r w:rsidR="00B67CA8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SBP</w:t>
      </w:r>
      <w:r w:rsidR="00B67CA8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systolic blood pressure</w:t>
      </w:r>
      <w:r w:rsidR="00B67CA8">
        <w:rPr>
          <w:rFonts w:ascii="Times New Roman" w:hAnsi="Times New Roman"/>
          <w:color w:val="000000"/>
          <w:sz w:val="24"/>
        </w:rPr>
        <w:t>;</w:t>
      </w:r>
      <w:r>
        <w:rPr>
          <w:rFonts w:ascii="Times New Roman" w:hAnsi="Times New Roman"/>
          <w:color w:val="000000"/>
          <w:sz w:val="24"/>
        </w:rPr>
        <w:t xml:space="preserve"> DBP</w:t>
      </w:r>
      <w:r w:rsidR="00B67CA8">
        <w:rPr>
          <w:rFonts w:ascii="Times New Roman" w:hAnsi="Times New Roman"/>
          <w:color w:val="000000"/>
          <w:sz w:val="24"/>
        </w:rPr>
        <w:t>,</w:t>
      </w:r>
      <w:r>
        <w:rPr>
          <w:rFonts w:ascii="Times New Roman" w:hAnsi="Times New Roman"/>
          <w:color w:val="000000"/>
          <w:sz w:val="24"/>
        </w:rPr>
        <w:t xml:space="preserve"> diastolic </w:t>
      </w:r>
      <w:r>
        <w:rPr>
          <w:rFonts w:ascii="Times New Roman" w:hAnsi="Times New Roman"/>
          <w:color w:val="000000"/>
          <w:sz w:val="24"/>
        </w:rPr>
        <w:lastRenderedPageBreak/>
        <w:t xml:space="preserve">pressure. </w:t>
      </w:r>
    </w:p>
    <w:p w14:paraId="046442AA" w14:textId="15906EC9" w:rsidR="00194CE2" w:rsidRDefault="007F3D6C">
      <w:pPr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* The difference between subgroups was statistically significant (P &lt; 0.05). </w:t>
      </w:r>
    </w:p>
    <w:p w14:paraId="155E230A" w14:textId="77777777" w:rsidR="00194CE2" w:rsidRDefault="00194CE2">
      <w:pPr>
        <w:rPr>
          <w:rFonts w:ascii="Times New Roman" w:hAnsi="Times New Roman"/>
          <w:b/>
          <w:color w:val="000000"/>
          <w:sz w:val="24"/>
        </w:rPr>
        <w:sectPr w:rsidR="00194CE2">
          <w:pgSz w:w="23811" w:h="16838" w:orient="landscape"/>
          <w:pgMar w:top="1800" w:right="1440" w:bottom="1800" w:left="1440" w:header="851" w:footer="992" w:gutter="0"/>
          <w:cols w:space="720"/>
          <w:docGrid w:type="lines" w:linePitch="312"/>
        </w:sectPr>
      </w:pPr>
    </w:p>
    <w:p w14:paraId="577301B6" w14:textId="77777777" w:rsidR="00194CE2" w:rsidRDefault="007F3D6C">
      <w:pPr>
        <w:widowControl/>
        <w:spacing w:line="480" w:lineRule="auto"/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/>
          <w:b/>
          <w:color w:val="000000"/>
          <w:sz w:val="24"/>
        </w:rPr>
        <w:lastRenderedPageBreak/>
        <w:t>Figure S1-S21.</w:t>
      </w:r>
      <w:r>
        <w:rPr>
          <w:rFonts w:ascii="Times New Roman" w:hAnsi="Times New Roman"/>
          <w:color w:val="000000"/>
          <w:sz w:val="24"/>
        </w:rPr>
        <w:t xml:space="preserve"> Intraoperative management of cesarean section for PAH patients pregnant under anesthesia.</w:t>
      </w:r>
    </w:p>
    <w:p w14:paraId="72157D1A" w14:textId="77777777" w:rsidR="007F3D6C" w:rsidRDefault="007F3D6C">
      <w:pPr>
        <w:rPr>
          <w:rFonts w:ascii="Times New Roman" w:hAnsi="Times New Roman"/>
          <w:color w:val="000000"/>
          <w:sz w:val="24"/>
        </w:rPr>
      </w:pPr>
    </w:p>
    <w:sectPr w:rsidR="007F3D6C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00A4B" w14:textId="77777777" w:rsidR="00821C3D" w:rsidRDefault="00821C3D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separator/>
      </w:r>
    </w:p>
  </w:endnote>
  <w:endnote w:type="continuationSeparator" w:id="0">
    <w:p w14:paraId="54FB78E3" w14:textId="77777777" w:rsidR="00821C3D" w:rsidRDefault="00821C3D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CAE52" w14:textId="77777777" w:rsidR="00821C3D" w:rsidRDefault="00821C3D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separator/>
      </w:r>
    </w:p>
  </w:footnote>
  <w:footnote w:type="continuationSeparator" w:id="0">
    <w:p w14:paraId="25988460" w14:textId="77777777" w:rsidR="00821C3D" w:rsidRDefault="00821C3D">
      <w:pPr>
        <w:autoSpaceDE w:val="0"/>
        <w:autoSpaceDN w:val="0"/>
        <w:adjustRightInd w:val="0"/>
        <w:jc w:val="left"/>
        <w:rPr>
          <w:rFonts w:ascii="Times New Roman" w:hAnsi="Times New Roman"/>
          <w:kern w:val="0"/>
          <w:sz w:val="24"/>
        </w:rPr>
      </w:pPr>
      <w:r>
        <w:rPr>
          <w:rFonts w:ascii="Times New Roman" w:hAnsi="Times New Roman"/>
          <w:kern w:val="0"/>
          <w:sz w:val="24"/>
        </w:rP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F785C"/>
    <w:rsid w:val="00020767"/>
    <w:rsid w:val="00025E44"/>
    <w:rsid w:val="00026337"/>
    <w:rsid w:val="00026BA5"/>
    <w:rsid w:val="00026D4F"/>
    <w:rsid w:val="00031355"/>
    <w:rsid w:val="00031EFB"/>
    <w:rsid w:val="000561D4"/>
    <w:rsid w:val="00080179"/>
    <w:rsid w:val="00095F62"/>
    <w:rsid w:val="000B50DC"/>
    <w:rsid w:val="000F140C"/>
    <w:rsid w:val="000F785C"/>
    <w:rsid w:val="001265E4"/>
    <w:rsid w:val="00194CE2"/>
    <w:rsid w:val="001C0CAD"/>
    <w:rsid w:val="001F2173"/>
    <w:rsid w:val="0025368A"/>
    <w:rsid w:val="00284C62"/>
    <w:rsid w:val="002A1A61"/>
    <w:rsid w:val="002E7179"/>
    <w:rsid w:val="0035491E"/>
    <w:rsid w:val="0037083B"/>
    <w:rsid w:val="00371D01"/>
    <w:rsid w:val="003D0AE4"/>
    <w:rsid w:val="003D0FF7"/>
    <w:rsid w:val="003E1597"/>
    <w:rsid w:val="004221B1"/>
    <w:rsid w:val="00454DCC"/>
    <w:rsid w:val="004B4B10"/>
    <w:rsid w:val="004C5838"/>
    <w:rsid w:val="004D01B0"/>
    <w:rsid w:val="006063B8"/>
    <w:rsid w:val="0064007F"/>
    <w:rsid w:val="00685653"/>
    <w:rsid w:val="006C6456"/>
    <w:rsid w:val="006E09AB"/>
    <w:rsid w:val="00757E49"/>
    <w:rsid w:val="00786AF6"/>
    <w:rsid w:val="007A54E4"/>
    <w:rsid w:val="007C2DF2"/>
    <w:rsid w:val="007F3D6C"/>
    <w:rsid w:val="008100D0"/>
    <w:rsid w:val="00820705"/>
    <w:rsid w:val="00821C3D"/>
    <w:rsid w:val="008848EE"/>
    <w:rsid w:val="00891F12"/>
    <w:rsid w:val="008D0185"/>
    <w:rsid w:val="008E5F5A"/>
    <w:rsid w:val="00935DD8"/>
    <w:rsid w:val="00976C26"/>
    <w:rsid w:val="00A02372"/>
    <w:rsid w:val="00A03346"/>
    <w:rsid w:val="00A84E42"/>
    <w:rsid w:val="00A93B56"/>
    <w:rsid w:val="00AA7FC3"/>
    <w:rsid w:val="00AB27D9"/>
    <w:rsid w:val="00B01E82"/>
    <w:rsid w:val="00B32A0F"/>
    <w:rsid w:val="00B46ADD"/>
    <w:rsid w:val="00B67CA8"/>
    <w:rsid w:val="00C1770F"/>
    <w:rsid w:val="00CB5125"/>
    <w:rsid w:val="00CD2DC8"/>
    <w:rsid w:val="00CD561E"/>
    <w:rsid w:val="00D45CE9"/>
    <w:rsid w:val="00DB5462"/>
    <w:rsid w:val="00DF6F63"/>
    <w:rsid w:val="00E37B31"/>
    <w:rsid w:val="00E91E9D"/>
    <w:rsid w:val="00EC190D"/>
    <w:rsid w:val="00ED53FF"/>
    <w:rsid w:val="00F258B2"/>
    <w:rsid w:val="00F70CCD"/>
    <w:rsid w:val="00F95C4D"/>
    <w:rsid w:val="00FD239C"/>
    <w:rsid w:val="00FE6759"/>
    <w:rsid w:val="00FF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DC2BBC3"/>
  <w15:docId w15:val="{7672D7DF-38AB-4660-B319-DFF3B4AD6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1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 w:qFormat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 w:qFormat="0"/>
    <w:lsdException w:name="HTML Bottom of Form" w:semiHidden="1" w:uiPriority="99" w:unhideWhenUsed="1" w:qFormat="0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 w:qFormat="0"/>
    <w:lsdException w:name="Outline List 1" w:semiHidden="1" w:uiPriority="99" w:unhideWhenUsed="1" w:qFormat="0"/>
    <w:lsdException w:name="Outline List 2" w:semiHidden="1" w:uiPriority="99" w:unhideWhenUsed="1" w:qFormat="0"/>
    <w:lsdException w:name="Outline List 3" w:semiHidden="1" w:uiPriority="99" w:unhideWhenUsed="1" w:qFormat="0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 w:qFormat="0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 w:qFormat="0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 w:qFormat="0"/>
    <w:lsdException w:name="TOC Heading" w:semiHidden="1" w:uiPriority="39" w:unhideWhenUsed="1"/>
    <w:lsdException w:name="Plain Table 1" w:uiPriority="41" w:qFormat="0"/>
    <w:lsdException w:name="Plain Table 2" w:uiPriority="42" w:qFormat="0"/>
    <w:lsdException w:name="Plain Table 3" w:uiPriority="43" w:qFormat="0"/>
    <w:lsdException w:name="Plain Table 4" w:uiPriority="44" w:qFormat="0"/>
    <w:lsdException w:name="Plain Table 5" w:uiPriority="45" w:qFormat="0"/>
    <w:lsdException w:name="Grid Table Light" w:uiPriority="40" w:qFormat="0"/>
    <w:lsdException w:name="Grid Table 1 Light" w:uiPriority="46" w:qFormat="0"/>
    <w:lsdException w:name="Grid Table 2" w:uiPriority="47" w:qFormat="0"/>
    <w:lsdException w:name="Grid Table 3" w:uiPriority="48" w:qFormat="0"/>
    <w:lsdException w:name="Grid Table 4" w:uiPriority="49" w:qFormat="0"/>
    <w:lsdException w:name="Grid Table 5 Dark" w:uiPriority="50" w:qFormat="0"/>
    <w:lsdException w:name="Grid Table 6 Colorful" w:uiPriority="51" w:qFormat="0"/>
    <w:lsdException w:name="Grid Table 7 Colorful" w:uiPriority="52" w:qFormat="0"/>
    <w:lsdException w:name="Grid Table 1 Light Accent 1" w:uiPriority="46" w:qFormat="0"/>
    <w:lsdException w:name="Grid Table 2 Accent 1" w:uiPriority="47" w:qFormat="0"/>
    <w:lsdException w:name="Grid Table 3 Accent 1" w:uiPriority="48" w:qFormat="0"/>
    <w:lsdException w:name="Grid Table 4 Accent 1" w:uiPriority="49" w:qFormat="0"/>
    <w:lsdException w:name="Grid Table 5 Dark Accent 1" w:uiPriority="50" w:qFormat="0"/>
    <w:lsdException w:name="Grid Table 6 Colorful Accent 1" w:uiPriority="51" w:qFormat="0"/>
    <w:lsdException w:name="Grid Table 7 Colorful Accent 1" w:uiPriority="52" w:qFormat="0"/>
    <w:lsdException w:name="Grid Table 1 Light Accent 2" w:uiPriority="46" w:qFormat="0"/>
    <w:lsdException w:name="Grid Table 2 Accent 2" w:uiPriority="47" w:qFormat="0"/>
    <w:lsdException w:name="Grid Table 3 Accent 2" w:uiPriority="48" w:qFormat="0"/>
    <w:lsdException w:name="Grid Table 4 Accent 2" w:uiPriority="49" w:qFormat="0"/>
    <w:lsdException w:name="Grid Table 5 Dark Accent 2" w:uiPriority="50" w:qFormat="0"/>
    <w:lsdException w:name="Grid Table 6 Colorful Accent 2" w:uiPriority="51" w:qFormat="0"/>
    <w:lsdException w:name="Grid Table 7 Colorful Accent 2" w:uiPriority="52" w:qFormat="0"/>
    <w:lsdException w:name="Grid Table 1 Light Accent 3" w:uiPriority="46" w:qFormat="0"/>
    <w:lsdException w:name="Grid Table 2 Accent 3" w:uiPriority="47" w:qFormat="0"/>
    <w:lsdException w:name="Grid Table 3 Accent 3" w:uiPriority="48" w:qFormat="0"/>
    <w:lsdException w:name="Grid Table 4 Accent 3" w:uiPriority="49" w:qFormat="0"/>
    <w:lsdException w:name="Grid Table 5 Dark Accent 3" w:uiPriority="50" w:qFormat="0"/>
    <w:lsdException w:name="Grid Table 6 Colorful Accent 3" w:uiPriority="51" w:qFormat="0"/>
    <w:lsdException w:name="Grid Table 7 Colorful Accent 3" w:uiPriority="52" w:qFormat="0"/>
    <w:lsdException w:name="Grid Table 1 Light Accent 4" w:uiPriority="46" w:qFormat="0"/>
    <w:lsdException w:name="Grid Table 2 Accent 4" w:uiPriority="47" w:qFormat="0"/>
    <w:lsdException w:name="Grid Table 3 Accent 4" w:uiPriority="48" w:qFormat="0"/>
    <w:lsdException w:name="Grid Table 4 Accent 4" w:uiPriority="49" w:qFormat="0"/>
    <w:lsdException w:name="Grid Table 5 Dark Accent 4" w:uiPriority="50" w:qFormat="0"/>
    <w:lsdException w:name="Grid Table 6 Colorful Accent 4" w:uiPriority="51" w:qFormat="0"/>
    <w:lsdException w:name="Grid Table 7 Colorful Accent 4" w:uiPriority="52" w:qFormat="0"/>
    <w:lsdException w:name="Grid Table 1 Light Accent 5" w:uiPriority="46" w:qFormat="0"/>
    <w:lsdException w:name="Grid Table 2 Accent 5" w:uiPriority="47" w:qFormat="0"/>
    <w:lsdException w:name="Grid Table 3 Accent 5" w:uiPriority="48" w:qFormat="0"/>
    <w:lsdException w:name="Grid Table 4 Accent 5" w:uiPriority="49" w:qFormat="0"/>
    <w:lsdException w:name="Grid Table 5 Dark Accent 5" w:uiPriority="50" w:qFormat="0"/>
    <w:lsdException w:name="Grid Table 6 Colorful Accent 5" w:uiPriority="51" w:qFormat="0"/>
    <w:lsdException w:name="Grid Table 7 Colorful Accent 5" w:uiPriority="52" w:qFormat="0"/>
    <w:lsdException w:name="Grid Table 1 Light Accent 6" w:uiPriority="46" w:qFormat="0"/>
    <w:lsdException w:name="Grid Table 2 Accent 6" w:uiPriority="47" w:qFormat="0"/>
    <w:lsdException w:name="Grid Table 3 Accent 6" w:uiPriority="48" w:qFormat="0"/>
    <w:lsdException w:name="Grid Table 4 Accent 6" w:uiPriority="49" w:qFormat="0"/>
    <w:lsdException w:name="Grid Table 5 Dark Accent 6" w:uiPriority="50" w:qFormat="0"/>
    <w:lsdException w:name="Grid Table 6 Colorful Accent 6" w:uiPriority="51" w:qFormat="0"/>
    <w:lsdException w:name="Grid Table 7 Colorful Accent 6" w:uiPriority="52" w:qFormat="0"/>
    <w:lsdException w:name="List Table 1 Light" w:uiPriority="46" w:qFormat="0"/>
    <w:lsdException w:name="List Table 2" w:uiPriority="47" w:qFormat="0"/>
    <w:lsdException w:name="List Table 3" w:uiPriority="48" w:qFormat="0"/>
    <w:lsdException w:name="List Table 4" w:uiPriority="49" w:qFormat="0"/>
    <w:lsdException w:name="List Table 5 Dark" w:uiPriority="50" w:qFormat="0"/>
    <w:lsdException w:name="List Table 6 Colorful" w:uiPriority="51" w:qFormat="0"/>
    <w:lsdException w:name="List Table 7 Colorful" w:uiPriority="52" w:qFormat="0"/>
    <w:lsdException w:name="List Table 1 Light Accent 1" w:uiPriority="46" w:qFormat="0"/>
    <w:lsdException w:name="List Table 2 Accent 1" w:uiPriority="47" w:qFormat="0"/>
    <w:lsdException w:name="List Table 3 Accent 1" w:uiPriority="48" w:qFormat="0"/>
    <w:lsdException w:name="List Table 4 Accent 1" w:uiPriority="49" w:qFormat="0"/>
    <w:lsdException w:name="List Table 5 Dark Accent 1" w:uiPriority="50" w:qFormat="0"/>
    <w:lsdException w:name="List Table 6 Colorful Accent 1" w:uiPriority="51" w:qFormat="0"/>
    <w:lsdException w:name="List Table 7 Colorful Accent 1" w:uiPriority="52" w:qFormat="0"/>
    <w:lsdException w:name="List Table 1 Light Accent 2" w:uiPriority="46" w:qFormat="0"/>
    <w:lsdException w:name="List Table 2 Accent 2" w:uiPriority="47" w:qFormat="0"/>
    <w:lsdException w:name="List Table 3 Accent 2" w:uiPriority="48" w:qFormat="0"/>
    <w:lsdException w:name="List Table 4 Accent 2" w:uiPriority="49" w:qFormat="0"/>
    <w:lsdException w:name="List Table 5 Dark Accent 2" w:uiPriority="50" w:qFormat="0"/>
    <w:lsdException w:name="List Table 6 Colorful Accent 2" w:uiPriority="51" w:qFormat="0"/>
    <w:lsdException w:name="List Table 7 Colorful Accent 2" w:uiPriority="52" w:qFormat="0"/>
    <w:lsdException w:name="List Table 1 Light Accent 3" w:uiPriority="46" w:qFormat="0"/>
    <w:lsdException w:name="List Table 2 Accent 3" w:uiPriority="47" w:qFormat="0"/>
    <w:lsdException w:name="List Table 3 Accent 3" w:uiPriority="48" w:qFormat="0"/>
    <w:lsdException w:name="List Table 4 Accent 3" w:uiPriority="49" w:qFormat="0"/>
    <w:lsdException w:name="List Table 5 Dark Accent 3" w:uiPriority="50" w:qFormat="0"/>
    <w:lsdException w:name="List Table 6 Colorful Accent 3" w:uiPriority="51" w:qFormat="0"/>
    <w:lsdException w:name="List Table 7 Colorful Accent 3" w:uiPriority="52" w:qFormat="0"/>
    <w:lsdException w:name="List Table 1 Light Accent 4" w:uiPriority="46" w:qFormat="0"/>
    <w:lsdException w:name="List Table 2 Accent 4" w:uiPriority="47" w:qFormat="0"/>
    <w:lsdException w:name="List Table 3 Accent 4" w:uiPriority="48" w:qFormat="0"/>
    <w:lsdException w:name="List Table 4 Accent 4" w:uiPriority="49" w:qFormat="0"/>
    <w:lsdException w:name="List Table 5 Dark Accent 4" w:uiPriority="50" w:qFormat="0"/>
    <w:lsdException w:name="List Table 6 Colorful Accent 4" w:uiPriority="51" w:qFormat="0"/>
    <w:lsdException w:name="List Table 7 Colorful Accent 4" w:uiPriority="52" w:qFormat="0"/>
    <w:lsdException w:name="List Table 1 Light Accent 5" w:uiPriority="46" w:qFormat="0"/>
    <w:lsdException w:name="List Table 2 Accent 5" w:uiPriority="47" w:qFormat="0"/>
    <w:lsdException w:name="List Table 3 Accent 5" w:uiPriority="48" w:qFormat="0"/>
    <w:lsdException w:name="List Table 4 Accent 5" w:uiPriority="49" w:qFormat="0"/>
    <w:lsdException w:name="List Table 5 Dark Accent 5" w:uiPriority="50" w:qFormat="0"/>
    <w:lsdException w:name="List Table 6 Colorful Accent 5" w:uiPriority="51" w:qFormat="0"/>
    <w:lsdException w:name="List Table 7 Colorful Accent 5" w:uiPriority="52" w:qFormat="0"/>
    <w:lsdException w:name="List Table 1 Light Accent 6" w:uiPriority="46" w:qFormat="0"/>
    <w:lsdException w:name="List Table 2 Accent 6" w:uiPriority="47" w:qFormat="0"/>
    <w:lsdException w:name="List Table 3 Accent 6" w:uiPriority="48" w:qFormat="0"/>
    <w:lsdException w:name="List Table 4 Accent 6" w:uiPriority="49" w:qFormat="0"/>
    <w:lsdException w:name="List Table 5 Dark Accent 6" w:uiPriority="50" w:qFormat="0"/>
    <w:lsdException w:name="List Table 6 Colorful Accent 6" w:uiPriority="51" w:qFormat="0"/>
    <w:lsdException w:name="List Table 7 Colorful Accent 6" w:uiPriority="52" w:qFormat="0"/>
    <w:lsdException w:name="Mention" w:semiHidden="1" w:uiPriority="99" w:unhideWhenUsed="1" w:qFormat="0"/>
    <w:lsdException w:name="Smart Hyperlink" w:semiHidden="1" w:uiPriority="99" w:unhideWhenUsed="1" w:qFormat="0"/>
    <w:lsdException w:name="Hashtag" w:semiHidden="1" w:uiPriority="99" w:unhideWhenUsed="1" w:qFormat="0"/>
    <w:lsdException w:name="Unresolved Mention" w:semiHidden="1" w:uiPriority="99" w:unhideWhenUsed="1" w:qFormat="0"/>
    <w:lsdException w:name="Smart Link" w:semiHidden="1" w:uiPriority="99" w:unhideWhenUsed="1" w:qFormat="0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qFormat/>
    <w:rPr>
      <w:color w:val="0000FF"/>
      <w:u w:val="single"/>
    </w:rPr>
  </w:style>
  <w:style w:type="character" w:styleId="a4">
    <w:name w:val="Strong"/>
    <w:basedOn w:val="a0"/>
    <w:uiPriority w:val="22"/>
    <w:qFormat/>
    <w:rPr>
      <w:b/>
    </w:rPr>
  </w:style>
  <w:style w:type="paragraph" w:styleId="a5">
    <w:name w:val="annotation text"/>
    <w:basedOn w:val="a"/>
    <w:link w:val="a6"/>
    <w:uiPriority w:val="99"/>
    <w:unhideWhenUsed/>
    <w:qFormat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Pr>
      <w:rFonts w:ascii="Calibri" w:hAnsi="Calibri" w:cs="Times New Roman"/>
      <w:szCs w:val="24"/>
    </w:rPr>
  </w:style>
  <w:style w:type="paragraph" w:styleId="a7">
    <w:name w:val="header"/>
    <w:basedOn w:val="a"/>
    <w:link w:val="a8"/>
    <w:qFormat/>
    <w:rsid w:val="000F78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rsid w:val="000F785C"/>
    <w:rPr>
      <w:rFonts w:ascii="Calibri" w:hAnsi="Calibri" w:cs="Times New Roman"/>
      <w:sz w:val="18"/>
      <w:szCs w:val="18"/>
    </w:rPr>
  </w:style>
  <w:style w:type="paragraph" w:styleId="a9">
    <w:name w:val="footer"/>
    <w:basedOn w:val="a"/>
    <w:link w:val="aa"/>
    <w:qFormat/>
    <w:rsid w:val="000F78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rsid w:val="000F785C"/>
    <w:rPr>
      <w:rFonts w:ascii="Calibri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10</Pages>
  <Words>2201</Words>
  <Characters>12549</Characters>
  <Application>Microsoft Office Word</Application>
  <DocSecurity>0</DocSecurity>
  <Lines>104</Lines>
  <Paragraphs>29</Paragraphs>
  <ScaleCrop>false</ScaleCrop>
  <Company/>
  <LinksUpToDate>false</LinksUpToDate>
  <CharactersWithSpaces>14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Shu Tingting</cp:lastModifiedBy>
  <cp:revision>82</cp:revision>
  <dcterms:created xsi:type="dcterms:W3CDTF">2021-10-15T12:13:00Z</dcterms:created>
  <dcterms:modified xsi:type="dcterms:W3CDTF">2021-11-25T08:12:00Z</dcterms:modified>
</cp:coreProperties>
</file>